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1531" w14:textId="77777777" w:rsidR="00CD33BA" w:rsidRPr="00CD33BA" w:rsidRDefault="00CD33BA" w:rsidP="00CD33BA">
      <w:pPr>
        <w:keepNext/>
        <w:spacing w:after="240" w:line="480" w:lineRule="auto"/>
        <w:outlineLvl w:val="0"/>
        <w:rPr>
          <w:rFonts w:ascii="Arial" w:eastAsia="Times New Roman" w:hAnsi="Arial" w:cs="Courier New"/>
          <w:b/>
          <w:bCs/>
          <w:caps/>
          <w:kern w:val="0"/>
          <w:sz w:val="28"/>
          <w:szCs w:val="26"/>
          <w:lang w:val="en-US"/>
          <w14:ligatures w14:val="none"/>
        </w:rPr>
      </w:pPr>
      <w:r w:rsidRPr="00CD33BA">
        <w:rPr>
          <w:rFonts w:ascii="Arial" w:eastAsia="Times New Roman" w:hAnsi="Arial" w:cs="Courier New"/>
          <w:b/>
          <w:bCs/>
          <w:caps/>
          <w:kern w:val="0"/>
          <w:sz w:val="28"/>
          <w:szCs w:val="26"/>
          <w:lang w:val="en-US"/>
          <w14:ligatures w14:val="none"/>
        </w:rPr>
        <w:t>Supplemental material</w:t>
      </w:r>
    </w:p>
    <w:p w14:paraId="03A1CB00" w14:textId="5B319097" w:rsidR="00CD33BA" w:rsidRPr="00CD33BA" w:rsidRDefault="00427AC6" w:rsidP="00BB3CFC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SUPPLEMENTAL TABLE 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1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Study eligibility criteria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W w:w="4950" w:type="pct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697"/>
        <w:gridCol w:w="3548"/>
        <w:gridCol w:w="3691"/>
      </w:tblGrid>
      <w:tr w:rsidR="00CD33BA" w:rsidRPr="00CD33BA" w14:paraId="159E52D3" w14:textId="77777777" w:rsidTr="00FE635C">
        <w:trPr>
          <w:trHeight w:val="233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F57C70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3D2CB" w14:textId="77777777" w:rsidR="00CD33BA" w:rsidRPr="00CD33BA" w:rsidRDefault="00CD33BA" w:rsidP="00CD33BA">
            <w:pPr>
              <w:spacing w:before="120" w:after="12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nclusion criteria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AA8432" w14:textId="77777777" w:rsidR="00CD33BA" w:rsidRPr="00CD33BA" w:rsidRDefault="00CD33BA" w:rsidP="00CD33BA">
            <w:pPr>
              <w:spacing w:before="120" w:after="12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xclusion criteria</w:t>
            </w:r>
          </w:p>
        </w:tc>
      </w:tr>
      <w:tr w:rsidR="00CD33BA" w:rsidRPr="00CD33BA" w14:paraId="6AF15117" w14:textId="77777777" w:rsidTr="00FE635C">
        <w:trPr>
          <w:trHeight w:val="365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DC2843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bCs/>
                <w:kern w:val="0"/>
                <w:sz w:val="20"/>
                <w:szCs w:val="20"/>
                <w:lang w:val="en-US"/>
                <w14:ligatures w14:val="none"/>
              </w:rPr>
              <w:t>Population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1A019AB6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bCs/>
                <w:kern w:val="0"/>
                <w:sz w:val="20"/>
                <w:szCs w:val="20"/>
                <w:lang w:val="en-US"/>
                <w14:ligatures w14:val="none"/>
              </w:rPr>
              <w:t>Individuals of any age or sex with NETs of any type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990212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33BA" w:rsidRPr="00CD33BA" w14:paraId="395E828C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C0D66B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Intervention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6EEE9279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77</w:t>
            </w:r>
            <w:proofErr w:type="gramStart"/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u]Lu</w:t>
            </w:r>
            <w:proofErr w:type="gramEnd"/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edotreotide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6105C" w14:textId="0094EC14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[</w:t>
            </w:r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177</w:t>
            </w:r>
            <w:proofErr w:type="gramStart"/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u]Lu</w:t>
            </w:r>
            <w:proofErr w:type="gramEnd"/>
            <w:r w:rsidRPr="00CD33BA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-edotreotide 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used in combination with other anticancer treatments, including other radioligand therapies (except for SSAs</w:t>
            </w:r>
            <w:r w:rsidR="00A667F5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that were not radioact</w:t>
            </w:r>
            <w:r w:rsidR="007824B3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ively labeled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amino acids</w:t>
            </w:r>
            <w:r w:rsidR="00427AC6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nd antiemetic agents)</w:t>
            </w:r>
          </w:p>
        </w:tc>
      </w:tr>
      <w:tr w:rsidR="00CD33BA" w:rsidRPr="00CD33BA" w14:paraId="10DEDC8C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C308A0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Comparison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4A2EE52D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Any or none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1ABD5A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33BA" w:rsidRPr="00CD33BA" w14:paraId="156A2B3A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BF98D6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Outcomes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61572980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fficacy and/or safety (as detailed in the outcomes section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DFF295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33BA" w:rsidRPr="00CD33BA" w14:paraId="2E0EDE00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091588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Type of study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688BC47E" w14:textId="5667DF11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Randomized controlled trials, </w:t>
            </w:r>
            <w:r w:rsidR="00B06455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br/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non-randomized controlled trials, quasi-experimental studies, prospective and retrospective studies, cohort studies</w:t>
            </w:r>
            <w:r w:rsidR="00B06455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nd case series (if patients are analy</w:t>
            </w:r>
            <w:r w:rsidR="00B06455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z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d, or can be analy</w:t>
            </w:r>
            <w:r w:rsidR="00B06455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z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d as a group)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FDF78E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Case studies, review articles, news, editorials</w:t>
            </w:r>
          </w:p>
        </w:tc>
      </w:tr>
      <w:tr w:rsidR="00CD33BA" w:rsidRPr="00CD33BA" w14:paraId="3C77C970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67708F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Context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1A55C72A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Studies from any clinical setting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C645FC" w14:textId="7ED1C85A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Preclinical, pharmacokinetic</w:t>
            </w:r>
            <w:r w:rsidR="00B06455" w:rsidRPr="0037775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</w:t>
            </w: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nd pharmacodynamic studies</w:t>
            </w:r>
          </w:p>
        </w:tc>
      </w:tr>
      <w:tr w:rsidR="00CD33BA" w:rsidRPr="00CD33BA" w14:paraId="43E336BB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778EF3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Geography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37B3E222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No restriction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714BC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33BA" w:rsidRPr="00CD33BA" w14:paraId="68E3C571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B773E1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Language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5EE577AC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English language only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2CE1EB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D33BA" w:rsidRPr="00CD33BA" w14:paraId="5484F49C" w14:textId="77777777" w:rsidTr="00FE635C">
        <w:trPr>
          <w:trHeight w:val="296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1A6E6D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Publication date and status</w:t>
            </w:r>
          </w:p>
        </w:tc>
        <w:tc>
          <w:tcPr>
            <w:tcW w:w="1985" w:type="pct"/>
            <w:tcBorders>
              <w:top w:val="single" w:sz="4" w:space="0" w:color="auto"/>
            </w:tcBorders>
          </w:tcPr>
          <w:p w14:paraId="620AEE10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CD33BA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No restriction</w:t>
            </w:r>
          </w:p>
        </w:tc>
        <w:tc>
          <w:tcPr>
            <w:tcW w:w="206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5BCAEE" w14:textId="77777777" w:rsidR="00CD33BA" w:rsidRPr="00CD33BA" w:rsidRDefault="00CD33BA" w:rsidP="00CD33BA">
            <w:pPr>
              <w:spacing w:before="120" w:after="12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0BA8F0F2" w14:textId="22B25C57" w:rsidR="00CD33BA" w:rsidRPr="00CD33BA" w:rsidRDefault="00427AC6" w:rsidP="00C25322">
      <w:pPr>
        <w:spacing w:before="120" w:after="240" w:line="480" w:lineRule="auto"/>
        <w:rPr>
          <w:rFonts w:ascii="Arial" w:eastAsia="Calibri" w:hAnsi="Arial" w:cs="Arial"/>
          <w:kern w:val="0"/>
          <w:sz w:val="24"/>
          <w:lang w:val="en-US"/>
          <w14:ligatures w14:val="none"/>
        </w:rPr>
      </w:pP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Abbreviations: </w:t>
      </w:r>
      <w:r w:rsidR="00CD33BA"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NET, neuroendocrine tumor; SSA, somatostatin analog.</w:t>
      </w:r>
      <w:r w:rsidR="00CD33BA" w:rsidRPr="00CD33BA">
        <w:rPr>
          <w:rFonts w:ascii="Arial" w:eastAsia="Calibri" w:hAnsi="Arial" w:cs="Arial"/>
          <w:kern w:val="0"/>
          <w:sz w:val="24"/>
          <w:lang w:val="en-US"/>
          <w14:ligatures w14:val="none"/>
        </w:rPr>
        <w:br w:type="page"/>
      </w:r>
    </w:p>
    <w:p w14:paraId="6B303972" w14:textId="2F8D3E4A" w:rsidR="00CD33BA" w:rsidRPr="00CD33BA" w:rsidRDefault="00BB3CFC" w:rsidP="00BB3CFC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>SUPPLEMENTAL TABLE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 2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 xml:space="preserve">Search strings and terms used in the study, 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br/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by information source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20"/>
      </w:tblGrid>
      <w:tr w:rsidR="00CD33BA" w:rsidRPr="00CD33BA" w14:paraId="4F2A814A" w14:textId="77777777" w:rsidTr="00FE635C">
        <w:tc>
          <w:tcPr>
            <w:tcW w:w="1696" w:type="dxa"/>
            <w:tcBorders>
              <w:right w:val="nil"/>
            </w:tcBorders>
          </w:tcPr>
          <w:p w14:paraId="3418B9D5" w14:textId="77777777" w:rsidR="00CD33BA" w:rsidRPr="00CD33BA" w:rsidRDefault="00CD33BA" w:rsidP="00BB3CFC">
            <w:pPr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proofErr w:type="spellStart"/>
            <w:r w:rsidRPr="00CD33BA">
              <w:rPr>
                <w:rFonts w:ascii="Arial" w:hAnsi="Arial" w:cs="Courier New"/>
                <w:b/>
                <w:bCs/>
                <w:lang w:val="en-US"/>
              </w:rPr>
              <w:t>PubMed</w:t>
            </w:r>
            <w:r w:rsidRPr="00CD33BA">
              <w:rPr>
                <w:rFonts w:ascii="Arial" w:hAnsi="Arial" w:cs="Courier New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20" w:type="dxa"/>
            <w:tcBorders>
              <w:left w:val="nil"/>
            </w:tcBorders>
          </w:tcPr>
          <w:p w14:paraId="339DFE1E" w14:textId="77777777" w:rsidR="00CD33BA" w:rsidRPr="00CD33BA" w:rsidRDefault="00CD33BA" w:rsidP="00BB3CFC">
            <w:pPr>
              <w:tabs>
                <w:tab w:val="left" w:pos="357"/>
              </w:tabs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CD33BA">
              <w:rPr>
                <w:rFonts w:ascii="Arial" w:hAnsi="Arial" w:cs="Courier New"/>
                <w:lang w:val="en-US"/>
              </w:rPr>
              <w:t>("lutetium"[all fields] OR "lutetium"[Mesh] OR "lutetium Lu 177"[all fields] OR "177Lu lutetium"[all fields] OR "177Lu"[all fields] OR "177 Lu"[all fields]) AND (("</w:t>
            </w:r>
            <w:proofErr w:type="spellStart"/>
            <w:r w:rsidRPr="00CD33BA">
              <w:rPr>
                <w:rFonts w:ascii="Arial" w:hAnsi="Arial" w:cs="Courier New"/>
                <w:lang w:val="en-US"/>
              </w:rPr>
              <w:t>dotatoc</w:t>
            </w:r>
            <w:proofErr w:type="spellEnd"/>
            <w:r w:rsidRPr="00CD33BA">
              <w:rPr>
                <w:rFonts w:ascii="Arial" w:hAnsi="Arial" w:cs="Courier New"/>
                <w:lang w:val="en-US"/>
              </w:rPr>
              <w:t>"[all fields] OR "</w:t>
            </w:r>
            <w:proofErr w:type="spellStart"/>
            <w:r w:rsidRPr="00CD33BA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CD33BA">
              <w:rPr>
                <w:rFonts w:ascii="Arial" w:hAnsi="Arial" w:cs="Courier New"/>
                <w:lang w:val="en-US"/>
              </w:rPr>
              <w:t>-toc"[All fields] OR "DOTA-Phe1-Tyr3-octreotide"[all fields] OR "DOTA Phe1 Tyr3 octreotide"[all fields]) OR ("edotreotide"[all fields] OR "edotreotide"[MESH])) OR ("lutetium Lu 177 edotreotide"[All fields] OR "Lu 177 edotreotide"[All fields] OR "177Lu edotreotide"[All fields] OR "177 Lu edotreotide"[All fields] OR "Lu-DOTATOC"[All fields] OR "177Lu-DOTATOC"[All fields] OR "[177Lu]Lu-DOTA-TOC"[All fields])</w:t>
            </w:r>
          </w:p>
        </w:tc>
      </w:tr>
      <w:tr w:rsidR="00CD33BA" w:rsidRPr="000A1A89" w14:paraId="4FA5DD9B" w14:textId="77777777" w:rsidTr="00FE635C">
        <w:tc>
          <w:tcPr>
            <w:tcW w:w="1696" w:type="dxa"/>
            <w:tcBorders>
              <w:right w:val="nil"/>
            </w:tcBorders>
          </w:tcPr>
          <w:p w14:paraId="2CAEDD29" w14:textId="77777777" w:rsidR="00CD33BA" w:rsidRPr="000A1A89" w:rsidRDefault="00CD33BA" w:rsidP="00BB3CFC">
            <w:pPr>
              <w:tabs>
                <w:tab w:val="left" w:pos="357"/>
              </w:tabs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b/>
                <w:bCs/>
                <w:lang w:val="en-US"/>
              </w:rPr>
              <w:t>EMBASE</w:t>
            </w:r>
          </w:p>
        </w:tc>
        <w:tc>
          <w:tcPr>
            <w:tcW w:w="7320" w:type="dxa"/>
            <w:tcBorders>
              <w:left w:val="nil"/>
              <w:bottom w:val="single" w:sz="4" w:space="0" w:color="auto"/>
            </w:tcBorders>
          </w:tcPr>
          <w:p w14:paraId="4B67293D" w14:textId="77777777" w:rsidR="00CD33BA" w:rsidRPr="000A1A89" w:rsidRDefault="00CD33BA" w:rsidP="00BB3CFC">
            <w:pPr>
              <w:tabs>
                <w:tab w:val="left" w:pos="357"/>
              </w:tabs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lang w:val="en-US"/>
              </w:rPr>
              <w:t>(('lutetium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lutetium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177':ab,ti OR '177lu lutetium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177lu':ab,ti OR '177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) AND (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-toc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dota-phe1-tyr3-octreotide':ab,ti OR 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phe1 tyr3 oc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)) OR 'edo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lutetium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177 edo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177 edo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177lu edo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177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edotreotide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-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177lu-dotatoc':ab,ti OR '[177lu]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-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-toc':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ab,ti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OR '(177)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-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' OR 'edotreotide lutetium lu-1772' OR '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lu-177' OR '(177ludota)-toc' OR 'edotreotide lutetium lu-177' OR rgo812q0c8 OR 'lutetium lu177 edotreotide' OR 'lutetium lu-177 dota-tyr3-octreotide' OR 'unii-rgo812q0c8' OR 'lutetium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lu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177-edotreotide' OR 'lutetium lu-177-edotreotide' OR 'who 12604' OR '321835 55 6' OR 'lutetium lu-177 edotreotide' OR 'lutetium (177lu) edotreotide' OR '(s2,s7-cyclo[[4,7,10-tris(carboxylato-ko-methyl)-1,4,7,10-tetraaza-k3n4,n7,n10-cyclodec-1-yl]acetyl-ko]-d-phenylalanyl-l-cysteinyl-l-tyrosyl-d-tryptophyl-l-lysyl-l-threonyl-l-cysteinyl-l-threoninol)lutetium[177lu](3-)'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OR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 '[n2.1-([4,7,10-tris[(carboxylato-kappao)methyl]-1,4,7,10-tetraazacyclododecan-1-yl-kappa4n1,n4,n7,n10]acetyl-kappao)- s3.2,s3.7-cyclo(d-phenylalanyl-l-cysteinyl-l-tyrosyl-d-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tryptophyl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 xml:space="preserve">-l-lysyl-l-threonyl-l-cysteinyl-l- 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threoninol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)](177lu)lutetium' OR 'lutetium-177lu, [n-[2-[4,7,10-tris[(carboxy-o)methyl]-1,4,7,10-tetraazacyclododec-1-yl]acetyl-o]-d-phenylalanyl-l-cysteinyl-l-tyrosyl-d-tryptophyl-l-lysyl-l-threonyl-n-[(1r,2r)-2-hydroxy-1-(hydroxymethyl)propyl]-l-cysteinamide cyclic (2--&gt;7)-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isulfidato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(3-)]'</w:t>
            </w:r>
          </w:p>
        </w:tc>
      </w:tr>
      <w:tr w:rsidR="00CD33BA" w:rsidRPr="000A1A89" w14:paraId="294C1C01" w14:textId="77777777" w:rsidTr="00FE635C">
        <w:tc>
          <w:tcPr>
            <w:tcW w:w="1696" w:type="dxa"/>
            <w:tcBorders>
              <w:right w:val="nil"/>
            </w:tcBorders>
          </w:tcPr>
          <w:p w14:paraId="293351FC" w14:textId="77777777" w:rsidR="00CD33BA" w:rsidRPr="000A1A89" w:rsidRDefault="00CD33BA" w:rsidP="00BB3CFC">
            <w:pPr>
              <w:keepNext/>
              <w:keepLines/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b/>
                <w:bCs/>
                <w:lang w:val="en-US"/>
              </w:rPr>
              <w:lastRenderedPageBreak/>
              <w:t>Cochrane databases</w:t>
            </w:r>
          </w:p>
        </w:tc>
        <w:tc>
          <w:tcPr>
            <w:tcW w:w="7320" w:type="dxa"/>
            <w:tcBorders>
              <w:left w:val="nil"/>
            </w:tcBorders>
          </w:tcPr>
          <w:p w14:paraId="30DCFFBF" w14:textId="77777777" w:rsidR="00CD33BA" w:rsidRPr="000A1A89" w:rsidRDefault="00CD33BA" w:rsidP="00BB3CFC">
            <w:pPr>
              <w:keepNext/>
              <w:keepLines/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lang w:val="en-US"/>
              </w:rPr>
              <w:t>("lutetium" OR "lutetium Lu 177" OR "177Lu lutetium" OR "177Lu" OR "177 Lu") AND (("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" OR "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-toc" OR "DOTA-Phe1-Tyr3-octreotide" OR "DOTA Phe1 Tyr3 octreotide") OR ("edotreotide")) OR ("lutetium Lu 177 edotreotide" OR "Lu 177 edotreotide" OR "177Lu edotreotide" OR "177 Lu edotreotide" OR "Lu-DOTATOC" OR "177Lu-DOTATOC" OR "[177</w:t>
            </w:r>
            <w:proofErr w:type="gramStart"/>
            <w:r w:rsidRPr="000A1A89">
              <w:rPr>
                <w:rFonts w:ascii="Arial" w:hAnsi="Arial" w:cs="Courier New"/>
                <w:lang w:val="en-US"/>
              </w:rPr>
              <w:t>Lu]Lu</w:t>
            </w:r>
            <w:proofErr w:type="gramEnd"/>
            <w:r w:rsidRPr="000A1A89">
              <w:rPr>
                <w:rFonts w:ascii="Arial" w:hAnsi="Arial" w:cs="Courier New"/>
                <w:lang w:val="en-US"/>
              </w:rPr>
              <w:t>-DOTA-TOC")</w:t>
            </w:r>
          </w:p>
        </w:tc>
      </w:tr>
      <w:tr w:rsidR="00CD33BA" w:rsidRPr="000A1A89" w14:paraId="773029F0" w14:textId="77777777" w:rsidTr="00FE635C">
        <w:tc>
          <w:tcPr>
            <w:tcW w:w="1696" w:type="dxa"/>
            <w:tcBorders>
              <w:right w:val="nil"/>
            </w:tcBorders>
          </w:tcPr>
          <w:p w14:paraId="67DB0F21" w14:textId="77777777" w:rsidR="00CD33BA" w:rsidRPr="000A1A89" w:rsidRDefault="00CD33BA" w:rsidP="00BB3CFC">
            <w:pPr>
              <w:spacing w:before="120" w:after="120" w:line="360" w:lineRule="auto"/>
              <w:rPr>
                <w:rFonts w:ascii="Arial" w:hAnsi="Arial" w:cs="Courier New"/>
                <w:b/>
                <w:bCs/>
                <w:lang w:val="en-US"/>
              </w:rPr>
            </w:pPr>
            <w:r w:rsidRPr="000A1A89">
              <w:rPr>
                <w:rFonts w:ascii="Arial" w:hAnsi="Arial" w:cs="Courier New"/>
                <w:b/>
                <w:bCs/>
                <w:lang w:val="en-US"/>
              </w:rPr>
              <w:t>ENETS congress abstracts (2020–2024)</w:t>
            </w:r>
          </w:p>
        </w:tc>
        <w:tc>
          <w:tcPr>
            <w:tcW w:w="7320" w:type="dxa"/>
            <w:tcBorders>
              <w:left w:val="nil"/>
            </w:tcBorders>
          </w:tcPr>
          <w:p w14:paraId="59E04ABD" w14:textId="77777777" w:rsidR="00CD33BA" w:rsidRPr="000A1A89" w:rsidRDefault="00CD33BA" w:rsidP="00BB3CFC">
            <w:pPr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lang w:val="en-US"/>
              </w:rPr>
              <w:t>The following search terms were used to manually search for relevant congress abstracts:</w:t>
            </w:r>
          </w:p>
          <w:p w14:paraId="0CA02821" w14:textId="77777777" w:rsidR="00CD33BA" w:rsidRPr="000A1A89" w:rsidRDefault="00CD33BA" w:rsidP="00BB3CFC">
            <w:pPr>
              <w:spacing w:before="120" w:after="120" w:line="360" w:lineRule="auto"/>
              <w:rPr>
                <w:rFonts w:ascii="Arial" w:hAnsi="Arial" w:cs="Courier New"/>
                <w:lang w:val="en-US"/>
              </w:rPr>
            </w:pPr>
            <w:r w:rsidRPr="000A1A89">
              <w:rPr>
                <w:rFonts w:ascii="Arial" w:hAnsi="Arial" w:cs="Courier New"/>
                <w:lang w:val="en-US"/>
              </w:rPr>
              <w:t>("lutetium" OR "lutetium Lu 177" OR "177Lu lutetium" OR "177Lu" OR "177 Lu") AND (("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toc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" OR "</w:t>
            </w:r>
            <w:proofErr w:type="spellStart"/>
            <w:r w:rsidRPr="000A1A89">
              <w:rPr>
                <w:rFonts w:ascii="Arial" w:hAnsi="Arial" w:cs="Courier New"/>
                <w:lang w:val="en-US"/>
              </w:rPr>
              <w:t>dota</w:t>
            </w:r>
            <w:proofErr w:type="spellEnd"/>
            <w:r w:rsidRPr="000A1A89">
              <w:rPr>
                <w:rFonts w:ascii="Arial" w:hAnsi="Arial" w:cs="Courier New"/>
                <w:lang w:val="en-US"/>
              </w:rPr>
              <w:t>-toc" OR "DOTA-Phe1-Tyr3-octreotide" OR "DOTA Phe1 Tyr3 octreotide") OR ("edotreotide")) OR ("lutetium Lu 177 edotreotide" OR "Lu 177 edotreotide" OR "177Lu edotreotide" OR "177 Lu edotreotide" OR "Lu-DOTATOC" OR "177Lu-DOTATOC" OR "[177</w:t>
            </w:r>
            <w:proofErr w:type="gramStart"/>
            <w:r w:rsidRPr="000A1A89">
              <w:rPr>
                <w:rFonts w:ascii="Arial" w:hAnsi="Arial" w:cs="Courier New"/>
                <w:lang w:val="en-US"/>
              </w:rPr>
              <w:t>Lu]Lu</w:t>
            </w:r>
            <w:proofErr w:type="gramEnd"/>
            <w:r w:rsidRPr="000A1A89">
              <w:rPr>
                <w:rFonts w:ascii="Arial" w:hAnsi="Arial" w:cs="Courier New"/>
                <w:lang w:val="en-US"/>
              </w:rPr>
              <w:t>-DOTA-TOC")</w:t>
            </w:r>
          </w:p>
        </w:tc>
      </w:tr>
    </w:tbl>
    <w:p w14:paraId="58A941E4" w14:textId="1AB387B2" w:rsidR="00BB3CFC" w:rsidRPr="000A1A89" w:rsidRDefault="00BB3CFC" w:rsidP="00BB3CFC">
      <w:pPr>
        <w:spacing w:before="120" w:after="0" w:line="360" w:lineRule="auto"/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</w:pPr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Abbreviation: ENETS, European Neuroendocrine Tumor Society.</w:t>
      </w:r>
    </w:p>
    <w:p w14:paraId="7C14A985" w14:textId="0452A54C" w:rsidR="00CD33BA" w:rsidRPr="00CD33BA" w:rsidRDefault="00CD33BA" w:rsidP="00BB3CFC">
      <w:pPr>
        <w:spacing w:after="240" w:line="360" w:lineRule="auto"/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</w:pPr>
      <w:proofErr w:type="spellStart"/>
      <w:r w:rsidRPr="000A1A89">
        <w:rPr>
          <w:rFonts w:ascii="Arial" w:eastAsia="Calibri" w:hAnsi="Arial" w:cs="Courier New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In</w:t>
      </w:r>
      <w:proofErr w:type="spellEnd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PubMed, various additional synonyms were checked that did not generate further hits: (177)Lu-DOTATOC OR (177LUDOTA)-TOC OR edotreotide lutetium LU-1772 OR Lutetium lu177 edotreotide OR DOTATOC Lu-177 OR (177Ludota)-toc OR Edotreotide lutetium Lu-177 OR RGO812Q0C8 OR Lutetium lu177 edotreotide [USAN] OR Lutetium Lu-177 DOTA-Tyr3-octreotide OR UNII-RGO812Q0C8 OR Lutetium Lu 177-edotreotide OR Lutetium Lu-177-edotreotide OR WHO 12604 OR 321835-55-6 OR LUTETIUM LU-177 EDOTREOTIDE OR LUTETIUM (177LU) EDOTREOTIDE OR LUTETIUM (177LU) EDOTREOTIDE [WHO-DD] OR (S2,S7-cyclo[[4,7,10-tris(carboxylato-kO-methyl)-1,4,7,10-tetraaza-k3N4,N7,N10-cyclodec-1-yl]acetyl-kO]-D-phenylalanyl-L-cysteinyl-L-tyrosyl-D-tryptophyl-L-lysyl-L-threonyl-L-cysteinyl-L-threoninol)lutetium[177Lu](3-) </w:t>
      </w:r>
      <w:proofErr w:type="spellStart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OR</w:t>
      </w:r>
      <w:proofErr w:type="spellEnd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[N2.1-([4,7,10-tris[(carboxylato-kappaO)methyl]-1,4,7,10-tetraazacyclododecan-1-yl-kappa4N1,N4,N7,N10]acetyl-kappaO)- S3.2,S3.7-cyclo(D-phenylalanyl-L-cysteinyl-L-tyrosyl-D- </w:t>
      </w:r>
      <w:proofErr w:type="spellStart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tryptophyl</w:t>
      </w:r>
      <w:proofErr w:type="spellEnd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-L-lysyl-L-threonyl-L-cysteinyl-L- </w:t>
      </w:r>
      <w:proofErr w:type="spellStart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threoninol</w:t>
      </w:r>
      <w:proofErr w:type="spellEnd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)](177Lu)lutetium OR Lutetium-177Lu, [N-[2-[4,7,10-tris[(carboxy-O)methyl]-1,4,7,10-tetraazacyclododec-1-yl]acetyl-O]-D-phenylalanyl-L-cysteinyl-L-tyrosyl-D-tryptophyl-L-lysyl-L-threonyl-N-[(1R,2R)-2-hydroxy-1-(hydroxymethyl)propyl]-L-cysteinamide cyclic (2--&gt;7)-</w:t>
      </w:r>
      <w:proofErr w:type="spellStart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disulfidato</w:t>
      </w:r>
      <w:proofErr w:type="spellEnd"/>
      <w:r w:rsidRPr="000A1A89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(3-)]).</w:t>
      </w:r>
      <w:r w:rsidRPr="00CD33BA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br w:type="page"/>
      </w:r>
    </w:p>
    <w:p w14:paraId="1A132D8D" w14:textId="3206305E" w:rsidR="00CD33BA" w:rsidRPr="00CD33BA" w:rsidRDefault="00BB3CFC" w:rsidP="00BB3CFC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TABLE 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3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Newcastle-Ottawa scale checklist for cohort studie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D33BA" w:rsidRPr="00CD33BA" w14:paraId="31A98CC2" w14:textId="77777777" w:rsidTr="00FE635C">
        <w:tc>
          <w:tcPr>
            <w:tcW w:w="5000" w:type="pct"/>
          </w:tcPr>
          <w:p w14:paraId="6CC73783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b/>
                <w:bCs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b/>
                <w:szCs w:val="18"/>
                <w:lang w:val="en-US"/>
              </w:rPr>
              <w:t>Selection</w:t>
            </w:r>
          </w:p>
        </w:tc>
      </w:tr>
      <w:tr w:rsidR="00CD33BA" w:rsidRPr="00CD33BA" w14:paraId="734CE9EB" w14:textId="77777777" w:rsidTr="00FE635C">
        <w:tc>
          <w:tcPr>
            <w:tcW w:w="5000" w:type="pct"/>
          </w:tcPr>
          <w:p w14:paraId="5089C52B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1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Representativeness of the exposed cohort</w:t>
            </w:r>
          </w:p>
          <w:p w14:paraId="505DE287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) truly representative of the average _______________ (describe) in the community </w:t>
            </w:r>
          </w:p>
          <w:p w14:paraId="3CC84210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b) somewhat representative of the average ______________ in the community </w:t>
            </w:r>
          </w:p>
          <w:p w14:paraId="699B44AA" w14:textId="327A5B6B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c) selected group of users</w:t>
            </w:r>
            <w:r w:rsidR="009A7B21" w:rsidRPr="00377754">
              <w:rPr>
                <w:rFonts w:ascii="Arial" w:hAnsi="Arial" w:cs="Courier New"/>
                <w:szCs w:val="18"/>
                <w:lang w:val="en-US"/>
              </w:rPr>
              <w:t xml:space="preserve"> (</w:t>
            </w:r>
            <w:r w:rsidRPr="00CD33BA">
              <w:rPr>
                <w:rFonts w:ascii="Arial" w:hAnsi="Arial" w:cs="Courier New"/>
                <w:szCs w:val="18"/>
                <w:lang w:val="en-US"/>
              </w:rPr>
              <w:t>e.g., nurses, volunteers</w:t>
            </w:r>
            <w:r w:rsidR="009A7B21" w:rsidRPr="00377754">
              <w:rPr>
                <w:rFonts w:ascii="Arial" w:hAnsi="Arial" w:cs="Courier New"/>
                <w:szCs w:val="18"/>
                <w:lang w:val="en-US"/>
              </w:rPr>
              <w:t>)</w:t>
            </w:r>
          </w:p>
          <w:p w14:paraId="04A61A55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d) no description of the derivation of the cohort</w:t>
            </w:r>
          </w:p>
        </w:tc>
      </w:tr>
      <w:tr w:rsidR="00CD33BA" w:rsidRPr="00CD33BA" w14:paraId="1A430D02" w14:textId="77777777" w:rsidTr="00FE635C">
        <w:tc>
          <w:tcPr>
            <w:tcW w:w="5000" w:type="pct"/>
          </w:tcPr>
          <w:p w14:paraId="68B6E1AB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2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Selection of the non-exposed cohort</w:t>
            </w:r>
          </w:p>
          <w:p w14:paraId="4AFC3C5B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) drawn from the same community as the exposed cohort </w:t>
            </w:r>
          </w:p>
          <w:p w14:paraId="49A443BA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b) drawn from a different source</w:t>
            </w:r>
          </w:p>
          <w:p w14:paraId="3DC71A27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c) no description of the derivation of the non-exposed cohort</w:t>
            </w:r>
            <w:r w:rsidRPr="00CD33BA">
              <w:rPr>
                <w:rFonts w:ascii="Arial" w:hAnsi="Arial" w:cs="Courier New"/>
                <w:szCs w:val="18"/>
                <w:lang w:val="en-US"/>
              </w:rPr>
              <w:tab/>
            </w:r>
          </w:p>
        </w:tc>
      </w:tr>
      <w:tr w:rsidR="00CD33BA" w:rsidRPr="00CD33BA" w14:paraId="7CCABD05" w14:textId="77777777" w:rsidTr="00FE635C">
        <w:tc>
          <w:tcPr>
            <w:tcW w:w="5000" w:type="pct"/>
          </w:tcPr>
          <w:p w14:paraId="1956BA1B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3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Ascertainment of exposure</w:t>
            </w:r>
          </w:p>
          <w:p w14:paraId="2F2E5003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a) secure records (e.g., surgical records)</w:t>
            </w:r>
          </w:p>
          <w:p w14:paraId="1EC05164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b) structured interview </w:t>
            </w:r>
          </w:p>
          <w:p w14:paraId="52FF3C0C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c) written self-report</w:t>
            </w:r>
          </w:p>
          <w:p w14:paraId="24AF8695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d) no description</w:t>
            </w:r>
          </w:p>
        </w:tc>
      </w:tr>
      <w:tr w:rsidR="00CD33BA" w:rsidRPr="00CD33BA" w14:paraId="183DA2AA" w14:textId="77777777" w:rsidTr="00FE635C">
        <w:tc>
          <w:tcPr>
            <w:tcW w:w="5000" w:type="pct"/>
          </w:tcPr>
          <w:p w14:paraId="08C2602E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4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Demonstration that outcome of interest was not present at start of study</w:t>
            </w:r>
          </w:p>
          <w:p w14:paraId="23F085D3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) yes </w:t>
            </w:r>
          </w:p>
          <w:p w14:paraId="5D4AC392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b) no</w:t>
            </w:r>
          </w:p>
        </w:tc>
      </w:tr>
      <w:tr w:rsidR="00CD33BA" w:rsidRPr="00CD33BA" w14:paraId="0C5ADB0C" w14:textId="77777777" w:rsidTr="00FE635C">
        <w:tc>
          <w:tcPr>
            <w:tcW w:w="5000" w:type="pct"/>
          </w:tcPr>
          <w:p w14:paraId="0F961972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b/>
                <w:szCs w:val="18"/>
                <w:lang w:val="en-US"/>
              </w:rPr>
              <w:t>Comparability</w:t>
            </w:r>
          </w:p>
        </w:tc>
      </w:tr>
      <w:tr w:rsidR="00CD33BA" w:rsidRPr="00CD33BA" w14:paraId="586A39D1" w14:textId="77777777" w:rsidTr="00FE635C">
        <w:tc>
          <w:tcPr>
            <w:tcW w:w="5000" w:type="pct"/>
          </w:tcPr>
          <w:p w14:paraId="14920A6B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1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Comparability of cohorts based on the design or analysis</w:t>
            </w:r>
          </w:p>
          <w:p w14:paraId="41A6610B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) study controls for _____________ (select the most important factor) </w:t>
            </w:r>
          </w:p>
          <w:p w14:paraId="26E5C95A" w14:textId="1DE6A72D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b) study controls for any additional factor (this criterion could be modified to indicate specific control for a second important factor)</w:t>
            </w:r>
          </w:p>
        </w:tc>
      </w:tr>
      <w:tr w:rsidR="00CD33BA" w:rsidRPr="00CD33BA" w14:paraId="675B6DA4" w14:textId="77777777" w:rsidTr="00FE635C">
        <w:tc>
          <w:tcPr>
            <w:tcW w:w="5000" w:type="pct"/>
          </w:tcPr>
          <w:p w14:paraId="7E38E2A2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b/>
                <w:szCs w:val="18"/>
                <w:lang w:val="en-US"/>
              </w:rPr>
              <w:t>Outcome</w:t>
            </w:r>
          </w:p>
        </w:tc>
      </w:tr>
      <w:tr w:rsidR="00CD33BA" w:rsidRPr="00CD33BA" w14:paraId="269FEB8E" w14:textId="77777777" w:rsidTr="00FE635C">
        <w:tc>
          <w:tcPr>
            <w:tcW w:w="5000" w:type="pct"/>
          </w:tcPr>
          <w:p w14:paraId="398A121B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1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Assessment of outcome</w:t>
            </w: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 </w:t>
            </w:r>
          </w:p>
          <w:p w14:paraId="00E5745F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) independent blind assessment </w:t>
            </w:r>
          </w:p>
          <w:p w14:paraId="7DAE1CD3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b) record linkage </w:t>
            </w:r>
          </w:p>
          <w:p w14:paraId="1B94D353" w14:textId="34A825BE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c) self-report</w:t>
            </w:r>
          </w:p>
          <w:p w14:paraId="377BE228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d) no description</w:t>
            </w:r>
          </w:p>
        </w:tc>
      </w:tr>
      <w:tr w:rsidR="00CD33BA" w:rsidRPr="00CD33BA" w14:paraId="0BA0D8AE" w14:textId="77777777" w:rsidTr="00FE635C">
        <w:tc>
          <w:tcPr>
            <w:tcW w:w="5000" w:type="pct"/>
          </w:tcPr>
          <w:p w14:paraId="601C63F3" w14:textId="161CAFA4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2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Was follow-up long enough for outcomes to occur</w:t>
            </w:r>
            <w:r w:rsidR="009A7B21" w:rsidRPr="00377754">
              <w:rPr>
                <w:rFonts w:ascii="Arial" w:hAnsi="Arial" w:cs="Courier New"/>
                <w:szCs w:val="18"/>
                <w:u w:val="single"/>
                <w:lang w:val="en-US"/>
              </w:rPr>
              <w:t>?</w:t>
            </w:r>
          </w:p>
          <w:p w14:paraId="3C33586A" w14:textId="31BCACF0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a) yes (select an adequate follow</w:t>
            </w:r>
            <w:r w:rsidR="009A7B21" w:rsidRPr="00377754">
              <w:rPr>
                <w:rFonts w:ascii="Arial" w:hAnsi="Arial" w:cs="Courier New"/>
                <w:szCs w:val="18"/>
                <w:lang w:val="en-US"/>
              </w:rPr>
              <w:t>-</w:t>
            </w: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up period for the outcome of interest) </w:t>
            </w:r>
          </w:p>
          <w:p w14:paraId="18D3AD02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b) no</w:t>
            </w:r>
          </w:p>
        </w:tc>
      </w:tr>
      <w:tr w:rsidR="00CD33BA" w:rsidRPr="00CD33BA" w14:paraId="69753D3E" w14:textId="77777777" w:rsidTr="00FE635C">
        <w:tc>
          <w:tcPr>
            <w:tcW w:w="5000" w:type="pct"/>
          </w:tcPr>
          <w:p w14:paraId="34A55278" w14:textId="77777777" w:rsidR="00CD33BA" w:rsidRPr="00CD33BA" w:rsidRDefault="00CD33BA" w:rsidP="00C25322">
            <w:pPr>
              <w:keepNext/>
              <w:pageBreakBefore/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lastRenderedPageBreak/>
              <w:t xml:space="preserve">3) </w:t>
            </w:r>
            <w:r w:rsidRPr="00CD33BA">
              <w:rPr>
                <w:rFonts w:ascii="Arial" w:hAnsi="Arial" w:cs="Courier New"/>
                <w:szCs w:val="18"/>
                <w:u w:val="single"/>
                <w:lang w:val="en-US"/>
              </w:rPr>
              <w:t>Adequacy of follow-up of cohorts</w:t>
            </w:r>
          </w:p>
          <w:p w14:paraId="45599578" w14:textId="625CEBD9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a) complete follow-up</w:t>
            </w:r>
            <w:r w:rsidR="009A7B21" w:rsidRPr="00377754">
              <w:rPr>
                <w:rFonts w:ascii="Arial" w:hAnsi="Arial" w:cs="Courier New"/>
                <w:szCs w:val="18"/>
                <w:lang w:val="en-US"/>
              </w:rPr>
              <w:t>—</w:t>
            </w: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all subjects accounted for </w:t>
            </w:r>
          </w:p>
          <w:p w14:paraId="18C7E833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 xml:space="preserve">b) subjects lost to follow-up unlikely to introduce bias - small number lost - &gt; ____ % (select an adequate %) follow-up, or description provided of those lost) </w:t>
            </w:r>
          </w:p>
          <w:p w14:paraId="4823AA91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c) follow-up rate &lt; ____% (select an adequate %) and no description of those lost</w:t>
            </w:r>
          </w:p>
          <w:p w14:paraId="1B5365CE" w14:textId="77777777" w:rsidR="00CD33BA" w:rsidRPr="00CD33BA" w:rsidRDefault="00CD33BA" w:rsidP="00CD33BA">
            <w:pPr>
              <w:spacing w:before="120" w:after="120"/>
              <w:rPr>
                <w:rFonts w:ascii="Arial" w:hAnsi="Arial" w:cs="Courier New"/>
                <w:szCs w:val="18"/>
                <w:lang w:val="en-US"/>
              </w:rPr>
            </w:pPr>
            <w:r w:rsidRPr="00CD33BA">
              <w:rPr>
                <w:rFonts w:ascii="Arial" w:hAnsi="Arial" w:cs="Courier New"/>
                <w:szCs w:val="18"/>
                <w:lang w:val="en-US"/>
              </w:rPr>
              <w:t>d) no statement</w:t>
            </w:r>
          </w:p>
        </w:tc>
      </w:tr>
    </w:tbl>
    <w:p w14:paraId="51BB5035" w14:textId="37E1E897" w:rsidR="00E252DA" w:rsidRDefault="00BB3CFC" w:rsidP="00BB3CFC">
      <w:pPr>
        <w:spacing w:before="120" w:after="0" w:line="360" w:lineRule="auto"/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r w:rsidRPr="00C25322">
        <w:rPr>
          <w:rFonts w:ascii="Arial" w:eastAsia="Calibri" w:hAnsi="Arial" w:cs="Courier New"/>
          <w:i/>
          <w:iCs/>
          <w:kern w:val="0"/>
          <w:sz w:val="20"/>
          <w:szCs w:val="18"/>
          <w:lang w:val="en-US"/>
          <w14:ligatures w14:val="none"/>
        </w:rPr>
        <w:t>Note: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A study can be awarded a maximum of one star for each numbered item within the Selection and Outcome categories. A maximum of two stars can be given for Comparability</w:t>
      </w: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.</w:t>
      </w:r>
    </w:p>
    <w:p w14:paraId="70A4B9B3" w14:textId="77777777" w:rsidR="00E252DA" w:rsidRDefault="00E252DA">
      <w:pPr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r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br w:type="page"/>
      </w:r>
    </w:p>
    <w:p w14:paraId="6F14330C" w14:textId="62DD5E4B" w:rsidR="00E252DA" w:rsidRPr="00CD33BA" w:rsidRDefault="00E252DA" w:rsidP="00E252DA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TABLE </w:t>
      </w:r>
      <w:r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4 </w:t>
      </w:r>
      <w:r w:rsidR="001B5598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Critical appraisal of included studie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279"/>
        <w:gridCol w:w="1559"/>
        <w:gridCol w:w="1977"/>
        <w:gridCol w:w="985"/>
        <w:gridCol w:w="972"/>
      </w:tblGrid>
      <w:tr w:rsidR="00305BB7" w:rsidRPr="00E54AD5" w14:paraId="14A55DB6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015E287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Publication, author yea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2A019AE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Selection 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05EA5F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Comparability dom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FD2743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Outcome/</w:t>
            </w:r>
            <w:r w:rsidRPr="00F34460">
              <w:rPr>
                <w:rFonts w:ascii="Arial" w:hAnsi="Arial" w:cs="Arial"/>
                <w:b/>
                <w:bCs/>
              </w:rPr>
              <w:br/>
              <w:t>exposure domai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ED80CA2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Total scor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1696DC8" w14:textId="447B283C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</w:rPr>
              <w:t>Quality</w:t>
            </w:r>
            <w:r w:rsidR="00961ACC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305BB7" w:rsidRPr="00E54AD5" w14:paraId="3AE9E5F9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708D09B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F34460">
              <w:rPr>
                <w:rFonts w:ascii="Arial" w:hAnsi="Arial" w:cs="Arial"/>
                <w:b/>
                <w:bCs/>
                <w:lang w:val="en-US"/>
              </w:rPr>
              <w:t>Forrer</w:t>
            </w:r>
            <w:proofErr w:type="spellEnd"/>
            <w:r w:rsidRPr="00F34460">
              <w:rPr>
                <w:rFonts w:ascii="Arial" w:hAnsi="Arial" w:cs="Arial"/>
                <w:b/>
                <w:bCs/>
                <w:lang w:val="en-US"/>
              </w:rPr>
              <w:t xml:space="preserve"> et al. 2005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&lt;EndNote&gt;&lt;Cite&gt;&lt;Author&gt;Forrer&lt;/Author&gt;&lt;Year&gt;2005&lt;/Year&gt;&lt;RecNum&gt;14&lt;/RecNum&gt;&lt;DisplayText&gt;&lt;style face="superscript"&gt;1&lt;/style&gt;&lt;/DisplayText&gt;&lt;record&gt;&lt;rec-number&gt;14&lt;/rec-number&gt;&lt;foreign-keys&gt;&lt;key app="EN" db-id="9swxwxwpeevpwbeeadupwwfxzv5dp209e0pw" timestamp="1737645105"&gt;14&lt;/key&gt;&lt;/foreign-keys&gt;&lt;ref-type name="Journal Article"&gt;17&lt;/ref-type&gt;&lt;contributors&gt;&lt;authors&gt;&lt;author&gt;Forrer, F.&lt;/author&gt;&lt;author&gt;Uusijärvi, H.&lt;/author&gt;&lt;author&gt;Storch, D.&lt;/author&gt;&lt;author&gt;Maecke, H. R.&lt;/author&gt;&lt;author&gt;Mueller-Brand, J.&lt;/author&gt;&lt;/authors&gt;&lt;/contributors&gt;&lt;auth-address&gt;Institute of Nuclear Medicine, University Hospital, Basel, Switzerland. fforrer@uhbs.ch&lt;/auth-address&gt;&lt;titles&gt;&lt;title&gt;Treatment with 177Lu-DOTATOC of patients with relapse of neuroendocrine tumors after treatment with 90Y-DOTATOC&lt;/title&gt;&lt;secondary-title&gt;J Nucl Med&lt;/secondary-title&gt;&lt;/titles&gt;&lt;periodical&gt;&lt;full-title&gt;J Nucl Med&lt;/full-title&gt;&lt;/periodical&gt;&lt;pages&gt;1310-6&lt;/pages&gt;&lt;volume&gt;46&lt;/volume&gt;&lt;number&gt;8&lt;/number&gt;&lt;keywords&gt;&lt;keyword&gt;Adult&lt;/keyword&gt;&lt;keyword&gt;Aged&lt;/keyword&gt;&lt;keyword&gt;Carcinoma, Neuroendocrine/*diagnostic imaging/*secondary&lt;/keyword&gt;&lt;keyword&gt;Feasibility Studies&lt;/keyword&gt;&lt;keyword&gt;Female&lt;/keyword&gt;&lt;keyword&gt;Follow-Up Studies&lt;/keyword&gt;&lt;keyword&gt;Humans&lt;/keyword&gt;&lt;keyword&gt;Male&lt;/keyword&gt;&lt;keyword&gt;Middle Aged&lt;/keyword&gt;&lt;keyword&gt;Neoplasm Recurrence, Local/*diagnostic imaging/*secondary&lt;/keyword&gt;&lt;keyword&gt;Octreotide/*analogs &amp;amp; derivatives/therapeutic use&lt;/keyword&gt;&lt;keyword&gt;Radionuclide Imaging&lt;/keyword&gt;&lt;keyword&gt;Radiopharmaceuticals/therapeutic use&lt;/keyword&gt;&lt;keyword&gt;Treatment Outcome&lt;/keyword&gt;&lt;/keywords&gt;&lt;dates&gt;&lt;year&gt;2005&lt;/year&gt;&lt;pub-dates&gt;&lt;date&gt;Aug&lt;/date&gt;&lt;/pub-dates&gt;&lt;/dates&gt;&lt;isbn&gt;0161-5505 (Print)&amp;#xD;0161-5505&lt;/isbn&gt;&lt;accession-num&gt;16085587&lt;/accession-num&gt;&lt;urls&gt;&lt;/urls&gt;&lt;remote-database-provider&gt;NLM&lt;/remote-database-provider&gt;&lt;language&gt;eng&lt;/language&gt;&lt;/record&gt;&lt;/Cite&gt;&lt;/EndNote&gt;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1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79AB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6E7C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5E7C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3A6CB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9B3B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Poor</w:t>
            </w:r>
          </w:p>
        </w:tc>
      </w:tr>
      <w:tr w:rsidR="00305BB7" w:rsidRPr="00E54AD5" w14:paraId="53B9B54A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A285C7F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  <w:lang w:val="en-US"/>
              </w:rPr>
              <w:t>Theiler et al. 2021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2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423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F5CC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36755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E1A5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9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078DE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Good</w:t>
            </w:r>
          </w:p>
        </w:tc>
      </w:tr>
      <w:tr w:rsidR="00305BB7" w:rsidRPr="00E54AD5" w14:paraId="1A01E9E5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66CAD27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  <w:lang w:val="en-US"/>
              </w:rPr>
              <w:t>Kobayashi et al. 2021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3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B7FC4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70CD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1FD9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F843A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7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067FA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Poor</w:t>
            </w:r>
          </w:p>
        </w:tc>
      </w:tr>
      <w:tr w:rsidR="00305BB7" w:rsidRPr="00E54AD5" w14:paraId="683CAE65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676BB59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F34460">
              <w:rPr>
                <w:rFonts w:ascii="Arial" w:hAnsi="Arial" w:cs="Arial"/>
                <w:b/>
                <w:bCs/>
                <w:lang w:val="en-US"/>
              </w:rPr>
              <w:t>Radojewski</w:t>
            </w:r>
            <w:proofErr w:type="spellEnd"/>
            <w:r w:rsidRPr="00F34460">
              <w:rPr>
                <w:rFonts w:ascii="Arial" w:hAnsi="Arial" w:cs="Arial"/>
                <w:b/>
                <w:bCs/>
                <w:lang w:val="en-US"/>
              </w:rPr>
              <w:t xml:space="preserve"> et al. 2015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&lt;EndNote&gt;&lt;Cite&gt;&lt;Author&gt;Radojewski&lt;/Author&gt;&lt;Year&gt;2015&lt;/Year&gt;&lt;RecNum&gt;18&lt;/RecNum&gt;&lt;DisplayText&gt;&lt;style face="superscript"&gt;4&lt;/style&gt;&lt;/DisplayText&gt;&lt;record&gt;&lt;rec-number&gt;18&lt;/rec-number&gt;&lt;foreign-keys&gt;&lt;key app="EN" db-id="9swxwxwpeevpwbeeadupwwfxzv5dp209e0pw" timestamp="1737645105"&gt;18&lt;/key&gt;&lt;/foreign-keys&gt;&lt;ref-type name="Journal Article"&gt;17&lt;/ref-type&gt;&lt;contributors&gt;&lt;authors&gt;&lt;author&gt;Radojewski, P.&lt;/author&gt;&lt;author&gt;Dumont, R.&lt;/author&gt;&lt;author&gt;Marincek, N.&lt;/author&gt;&lt;author&gt;Brunner, P.&lt;/author&gt;&lt;author&gt;Mäcke, H. R.&lt;/author&gt;&lt;author&gt;Müller-Brand, J.&lt;/author&gt;&lt;author&gt;Briel, M.&lt;/author&gt;&lt;author&gt;Walter, M. A.&lt;/author&gt;&lt;/authors&gt;&lt;/contributors&gt;&lt;auth-address&gt;Institute of Nuclear Medicine, University Hospital Bern, 3010, Bern, Switzerland.&lt;/auth-address&gt;&lt;titles&gt;&lt;title&gt;Towards tailored radiopeptide therapy&lt;/title&gt;&lt;secondary-title&gt;Eur J Nucl Med Mol Imaging&lt;/secondary-title&gt;&lt;/titles&gt;&lt;periodical&gt;&lt;full-title&gt;Eur J Nucl Med Mol Imaging&lt;/full-title&gt;&lt;/periodical&gt;&lt;pages&gt;1231-7&lt;/pages&gt;&lt;volume&gt;42&lt;/volume&gt;&lt;number&gt;8&lt;/number&gt;&lt;edition&gt;20150320&lt;/edition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Neuroendocrine Tumors/*radiotherapy&lt;/keyword&gt;&lt;keyword&gt;Octreotide/administration &amp;amp; dosage/adverse effects/*analogs &amp;amp;&lt;/keyword&gt;&lt;keyword&gt;derivatives/therapeutic use&lt;/keyword&gt;&lt;keyword&gt;Radiopharmaceuticals/administration &amp;amp; dosage/adverse effects/*therapeutic use&lt;/keyword&gt;&lt;keyword&gt;Survival Analysis&lt;/keyword&gt;&lt;/keywords&gt;&lt;dates&gt;&lt;year&gt;2015&lt;/year&gt;&lt;pub-dates&gt;&lt;date&gt;Jul&lt;/date&gt;&lt;/pub-dates&gt;&lt;/dates&gt;&lt;isbn&gt;1619-7070&lt;/isbn&gt;&lt;accession-num&gt;25792454&lt;/accession-num&gt;&lt;urls&gt;&lt;/urls&gt;&lt;electronic-resource-num&gt;10.1007/s00259-015-3030-9&lt;/electronic-resource-num&gt;&lt;remote-database-provider&gt;NLM&lt;/remote-database-provider&gt;&lt;language&gt;eng&lt;/language&gt;&lt;/record&gt;&lt;/Cite&gt;&lt;/EndNote&gt;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4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384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A154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13CC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F2B63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4A3D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Good</w:t>
            </w:r>
          </w:p>
        </w:tc>
      </w:tr>
      <w:tr w:rsidR="00305BB7" w:rsidRPr="00E54AD5" w14:paraId="1C2639AF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FB4748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F34460">
              <w:rPr>
                <w:rFonts w:ascii="Arial" w:hAnsi="Arial" w:cs="Arial"/>
                <w:b/>
                <w:bCs/>
                <w:lang w:val="en-US"/>
              </w:rPr>
              <w:t>Ruhwedel</w:t>
            </w:r>
            <w:proofErr w:type="spellEnd"/>
            <w:r w:rsidRPr="00F34460">
              <w:rPr>
                <w:rFonts w:ascii="Arial" w:hAnsi="Arial" w:cs="Arial"/>
                <w:b/>
                <w:bCs/>
                <w:lang w:val="en-US"/>
              </w:rPr>
              <w:t xml:space="preserve"> et al. 2021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5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9942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3573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204C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CBAD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7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85232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Good</w:t>
            </w:r>
          </w:p>
        </w:tc>
      </w:tr>
      <w:tr w:rsidR="00305BB7" w:rsidRPr="00E54AD5" w14:paraId="3CA21C44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17FA93F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  <w:lang w:val="en-US"/>
              </w:rPr>
              <w:t>Baum et al. 2016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iw3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iw3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6,7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C91FB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179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ACD1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D5D9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CAC7E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Good</w:t>
            </w:r>
          </w:p>
        </w:tc>
      </w:tr>
      <w:tr w:rsidR="00305BB7" w:rsidRPr="00E54AD5" w14:paraId="50918339" w14:textId="77777777" w:rsidTr="00F3446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22322E9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  <w:b/>
                <w:bCs/>
                <w:lang w:val="en-US"/>
              </w:rPr>
              <w:t>Luna-Gutiérrez et al. 2023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8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260E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9FA8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CF30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95881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0E46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Good</w:t>
            </w:r>
          </w:p>
        </w:tc>
      </w:tr>
      <w:tr w:rsidR="00305BB7" w:rsidRPr="00E54AD5" w14:paraId="7C490845" w14:textId="77777777" w:rsidTr="00F34460">
        <w:tc>
          <w:tcPr>
            <w:tcW w:w="2263" w:type="dxa"/>
            <w:tcBorders>
              <w:top w:val="single" w:sz="4" w:space="0" w:color="auto"/>
            </w:tcBorders>
          </w:tcPr>
          <w:p w14:paraId="7963FBD8" w14:textId="77777777" w:rsidR="00305BB7" w:rsidRPr="00F34460" w:rsidRDefault="00305BB7" w:rsidP="00FE5D0C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34460">
              <w:rPr>
                <w:rFonts w:ascii="Arial" w:hAnsi="Arial" w:cs="Arial"/>
                <w:b/>
                <w:bCs/>
                <w:lang w:val="en-US"/>
              </w:rPr>
              <w:t>Laudicella</w:t>
            </w:r>
            <w:proofErr w:type="spellEnd"/>
            <w:r w:rsidRPr="00F34460">
              <w:rPr>
                <w:rFonts w:ascii="Arial" w:hAnsi="Arial" w:cs="Arial"/>
                <w:b/>
                <w:bCs/>
                <w:lang w:val="en-US"/>
              </w:rPr>
              <w:t xml:space="preserve"> et al. 2022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F34460">
              <w:rPr>
                <w:rFonts w:ascii="Arial" w:hAnsi="Arial" w:cs="Arial"/>
                <w:b/>
                <w:bCs/>
                <w:lang w:val="en-US"/>
              </w:rPr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Pr="00F34460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9</w:t>
            </w:r>
            <w:r w:rsidRPr="00F34460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BC17B04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991183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34185E3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3BA3141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90051A5" w14:textId="77777777" w:rsidR="00305BB7" w:rsidRPr="00F34460" w:rsidRDefault="00305BB7" w:rsidP="00F34460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34460">
              <w:rPr>
                <w:rFonts w:ascii="Arial" w:hAnsi="Arial" w:cs="Arial"/>
              </w:rPr>
              <w:t>Poor</w:t>
            </w:r>
          </w:p>
        </w:tc>
      </w:tr>
    </w:tbl>
    <w:p w14:paraId="2250DF6D" w14:textId="714317C5" w:rsidR="00CE1517" w:rsidRPr="00CE1517" w:rsidRDefault="00961ACC" w:rsidP="00121191">
      <w:pPr>
        <w:spacing w:before="120" w:line="360" w:lineRule="auto"/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</w:pPr>
      <w:r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*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Good Quality: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</w:t>
      </w:r>
      <w:r w:rsidR="00481CF4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3 or 4 in the Selection domain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, </w:t>
      </w:r>
      <w:r w:rsidR="00481CF4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1 or 2 in the Comparability domain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,</w:t>
      </w:r>
      <w:r w:rsidR="006678CC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and </w:t>
      </w:r>
      <w:r w:rsidR="00481CF4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2 or 3 in the Outcome/Exposure domain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;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Fair Quality: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</w:t>
      </w:r>
      <w:r w:rsidR="008644D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121191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2 in the Selection domain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, 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1 or 2 in the Comparability domain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,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</w:t>
      </w:r>
      <w:r w:rsidR="00F00945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and</w:t>
      </w:r>
      <w:r w:rsid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2 or 3 in the Outcome/Exposure domain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;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Poor Quality: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0 or 1 in the Selection domain</w:t>
      </w:r>
      <w:r w:rsidR="008644D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,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</w:t>
      </w:r>
      <w:r w:rsidR="00A5444D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or</w:t>
      </w:r>
      <w:r w:rsidR="00675103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a score of 0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in the Comparability domain</w:t>
      </w:r>
      <w:r w:rsidR="008644D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,</w:t>
      </w:r>
      <w:r w:rsidR="00675103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or a score of 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0 or 1 </w:t>
      </w:r>
      <w:r w:rsidR="00675103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in</w:t>
      </w:r>
      <w:r w:rsidR="00CE1517" w:rsidRPr="00CE1517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 xml:space="preserve"> the Outcome/Exposure domain</w:t>
      </w:r>
      <w:r w:rsidR="00675103"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  <w:t>.</w:t>
      </w:r>
    </w:p>
    <w:p w14:paraId="475C6853" w14:textId="13981E36" w:rsidR="00E252DA" w:rsidRPr="00332F80" w:rsidRDefault="00E252DA" w:rsidP="00BB3CFC">
      <w:pPr>
        <w:spacing w:before="120" w:after="0" w:line="360" w:lineRule="auto"/>
        <w:rPr>
          <w:rFonts w:ascii="Arial" w:eastAsia="Calibri" w:hAnsi="Arial" w:cs="Courier New"/>
          <w:kern w:val="0"/>
          <w:sz w:val="20"/>
          <w:szCs w:val="20"/>
          <w:lang w:val="en-US"/>
          <w14:ligatures w14:val="none"/>
        </w:rPr>
      </w:pPr>
    </w:p>
    <w:p w14:paraId="5E86853F" w14:textId="77777777" w:rsidR="00261074" w:rsidRPr="00CD33BA" w:rsidRDefault="00261074" w:rsidP="00BB3CFC">
      <w:pPr>
        <w:spacing w:before="120" w:after="0" w:line="360" w:lineRule="auto"/>
        <w:rPr>
          <w:rFonts w:ascii="Arial" w:eastAsia="Calibri" w:hAnsi="Arial" w:cs="Courier New"/>
          <w:kern w:val="0"/>
          <w:sz w:val="16"/>
          <w:szCs w:val="16"/>
          <w:lang w:val="en-US"/>
          <w14:ligatures w14:val="none"/>
        </w:rPr>
      </w:pPr>
    </w:p>
    <w:p w14:paraId="1A00F58C" w14:textId="77777777" w:rsidR="00CD33BA" w:rsidRPr="00CD33BA" w:rsidRDefault="00CD33BA" w:rsidP="00CD33BA">
      <w:pPr>
        <w:spacing w:after="240" w:line="480" w:lineRule="auto"/>
        <w:rPr>
          <w:rFonts w:ascii="Arial" w:eastAsia="Calibri" w:hAnsi="Arial" w:cs="Courier New"/>
          <w:kern w:val="0"/>
          <w:sz w:val="24"/>
          <w:lang w:val="en-US"/>
          <w14:ligatures w14:val="none"/>
        </w:rPr>
        <w:sectPr w:rsidR="00CD33BA" w:rsidRPr="00CD33BA" w:rsidSect="00CD33BA">
          <w:footerReference w:type="default" r:id="rId10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1D8ABBD" w14:textId="3D5B98C0" w:rsidR="00CD33BA" w:rsidRPr="00CD33BA" w:rsidRDefault="00A667DB" w:rsidP="00C3126D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TABLE </w:t>
      </w:r>
      <w:r w:rsidR="00495748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>5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Study inclusion criteria and assessment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353"/>
        <w:gridCol w:w="1417"/>
        <w:gridCol w:w="1560"/>
        <w:gridCol w:w="1559"/>
        <w:gridCol w:w="1417"/>
        <w:gridCol w:w="1276"/>
        <w:gridCol w:w="1559"/>
        <w:gridCol w:w="1479"/>
      </w:tblGrid>
      <w:tr w:rsidR="00CD33BA" w:rsidRPr="00CD33BA" w14:paraId="386126D1" w14:textId="77777777" w:rsidTr="00FE635C">
        <w:tc>
          <w:tcPr>
            <w:tcW w:w="2328" w:type="dxa"/>
            <w:tcBorders>
              <w:right w:val="nil"/>
            </w:tcBorders>
          </w:tcPr>
          <w:p w14:paraId="60414E1F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45EDAA5" w14:textId="22876B74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b/>
                <w:bCs/>
                <w:lang w:val="en-US"/>
              </w:rPr>
              <w:t>Forrer</w:t>
            </w:r>
            <w:proofErr w:type="spellEnd"/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 et al. 2005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/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&lt;EndNote&gt;&lt;Cite&gt;&lt;Author&gt;Forrer&lt;/Author&gt;&lt;Year&gt;2005&lt;/Year&gt;&lt;RecNum&gt;14&lt;/RecNum&gt;&lt;DisplayText&gt;&lt;style face="superscript"&gt;1&lt;/style&gt;&lt;/DisplayText&gt;&lt;record&gt;&lt;rec-number&gt;14&lt;/rec-number&gt;&lt;foreign-keys&gt;&lt;key app="EN" db-id="9swxwxwpeevpwbeeadupwwfxzv5dp209e0pw" timestamp="1737645105"&gt;14&lt;/key&gt;&lt;/foreign-keys&gt;&lt;ref-type name="Journal Article"&gt;17&lt;/ref-type&gt;&lt;contributors&gt;&lt;authors&gt;&lt;author&gt;Forrer, F.&lt;/author&gt;&lt;author&gt;Uusijärvi, H.&lt;/author&gt;&lt;author&gt;Storch, D.&lt;/author&gt;&lt;author&gt;Maecke, H. R.&lt;/author&gt;&lt;author&gt;Mueller-Brand, J.&lt;/author&gt;&lt;/authors&gt;&lt;/contributors&gt;&lt;auth-address&gt;Institute of Nuclear Medicine, University Hospital, Basel, Switzerland. fforrer@uhbs.ch&lt;/auth-address&gt;&lt;titles&gt;&lt;title&gt;Treatment with 177Lu-DOTATOC of patients with relapse of neuroendocrine tumors after treatment with 90Y-DOTATOC&lt;/title&gt;&lt;secondary-title&gt;J Nucl Med&lt;/secondary-title&gt;&lt;/titles&gt;&lt;periodical&gt;&lt;full-title&gt;J Nucl Med&lt;/full-title&gt;&lt;/periodical&gt;&lt;pages&gt;1310-6&lt;/pages&gt;&lt;volume&gt;46&lt;/volume&gt;&lt;number&gt;8&lt;/number&gt;&lt;keywords&gt;&lt;keyword&gt;Adult&lt;/keyword&gt;&lt;keyword&gt;Aged&lt;/keyword&gt;&lt;keyword&gt;Carcinoma, Neuroendocrine/*diagnostic imaging/*secondary&lt;/keyword&gt;&lt;keyword&gt;Feasibility Studies&lt;/keyword&gt;&lt;keyword&gt;Female&lt;/keyword&gt;&lt;keyword&gt;Follow-Up Studies&lt;/keyword&gt;&lt;keyword&gt;Humans&lt;/keyword&gt;&lt;keyword&gt;Male&lt;/keyword&gt;&lt;keyword&gt;Middle Aged&lt;/keyword&gt;&lt;keyword&gt;Neoplasm Recurrence, Local/*diagnostic imaging/*secondary&lt;/keyword&gt;&lt;keyword&gt;Octreotide/*analogs &amp;amp; derivatives/therapeutic use&lt;/keyword&gt;&lt;keyword&gt;Radionuclide Imaging&lt;/keyword&gt;&lt;keyword&gt;Radiopharmaceuticals/therapeutic use&lt;/keyword&gt;&lt;keyword&gt;Treatment Outcome&lt;/keyword&gt;&lt;/keywords&gt;&lt;dates&gt;&lt;year&gt;2005&lt;/year&gt;&lt;pub-dates&gt;&lt;date&gt;Aug&lt;/date&gt;&lt;/pub-dates&gt;&lt;/dates&gt;&lt;isbn&gt;0161-5505 (Print)&amp;#xD;0161-5505&lt;/isbn&gt;&lt;accession-num&gt;16085587&lt;/accession-num&gt;&lt;urls&gt;&lt;/urls&gt;&lt;remote-database-provider&gt;NLM&lt;/remote-database-provider&gt;&lt;language&gt;eng&lt;/language&gt;&lt;/record&gt;&lt;/Cite&gt;&lt;/EndNote&gt;</w:instrTex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1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5F6CE8D" w14:textId="351EB56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Theiler et al. 2021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2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85EAC32" w14:textId="4B5BC98A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Kobayashi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21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3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00E41E" w14:textId="78AFC0D9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b/>
                <w:bCs/>
                <w:lang w:val="en-US"/>
              </w:rPr>
              <w:t>Radojewski</w:t>
            </w:r>
            <w:proofErr w:type="spellEnd"/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15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/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&lt;EndNote&gt;&lt;Cite&gt;&lt;Author&gt;Radojewski&lt;/Author&gt;&lt;Year&gt;2015&lt;/Year&gt;&lt;RecNum&gt;18&lt;/RecNum&gt;&lt;DisplayText&gt;&lt;style face="superscript"&gt;4&lt;/style&gt;&lt;/DisplayText&gt;&lt;record&gt;&lt;rec-number&gt;18&lt;/rec-number&gt;&lt;foreign-keys&gt;&lt;key app="EN" db-id="9swxwxwpeevpwbeeadupwwfxzv5dp209e0pw" timestamp="1737645105"&gt;18&lt;/key&gt;&lt;/foreign-keys&gt;&lt;ref-type name="Journal Article"&gt;17&lt;/ref-type&gt;&lt;contributors&gt;&lt;authors&gt;&lt;author&gt;Radojewski, P.&lt;/author&gt;&lt;author&gt;Dumont, R.&lt;/author&gt;&lt;author&gt;Marincek, N.&lt;/author&gt;&lt;author&gt;Brunner, P.&lt;/author&gt;&lt;author&gt;Mäcke, H. R.&lt;/author&gt;&lt;author&gt;Müller-Brand, J.&lt;/author&gt;&lt;author&gt;Briel, M.&lt;/author&gt;&lt;author&gt;Walter, M. A.&lt;/author&gt;&lt;/authors&gt;&lt;/contributors&gt;&lt;auth-address&gt;Institute of Nuclear Medicine, University Hospital Bern, 3010, Bern, Switzerland.&lt;/auth-address&gt;&lt;titles&gt;&lt;title&gt;Towards tailored radiopeptide therapy&lt;/title&gt;&lt;secondary-title&gt;Eur J Nucl Med Mol Imaging&lt;/secondary-title&gt;&lt;/titles&gt;&lt;periodical&gt;&lt;full-title&gt;Eur J Nucl Med Mol Imaging&lt;/full-title&gt;&lt;/periodical&gt;&lt;pages&gt;1231-7&lt;/pages&gt;&lt;volume&gt;42&lt;/volume&gt;&lt;number&gt;8&lt;/number&gt;&lt;edition&gt;20150320&lt;/edition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Neuroendocrine Tumors/*radiotherapy&lt;/keyword&gt;&lt;keyword&gt;Octreotide/administration &amp;amp; dosage/adverse effects/*analogs &amp;amp;&lt;/keyword&gt;&lt;keyword&gt;derivatives/therapeutic use&lt;/keyword&gt;&lt;keyword&gt;Radiopharmaceuticals/administration &amp;amp; dosage/adverse effects/*therapeutic use&lt;/keyword&gt;&lt;keyword&gt;Survival Analysis&lt;/keyword&gt;&lt;/keywords&gt;&lt;dates&gt;&lt;year&gt;2015&lt;/year&gt;&lt;pub-dates&gt;&lt;date&gt;Jul&lt;/date&gt;&lt;/pub-dates&gt;&lt;/dates&gt;&lt;isbn&gt;1619-7070&lt;/isbn&gt;&lt;accession-num&gt;25792454&lt;/accession-num&gt;&lt;urls&gt;&lt;/urls&gt;&lt;electronic-resource-num&gt;10.1007/s00259-015-3030-9&lt;/electronic-resource-num&gt;&lt;remote-database-provider&gt;NLM&lt;/remote-database-provider&gt;&lt;language&gt;eng&lt;/language&gt;&lt;/record&gt;&lt;/Cite&gt;&lt;/EndNote&gt;</w:instrTex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4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43C003B" w14:textId="152C1F2F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b/>
                <w:bCs/>
                <w:lang w:val="en-US"/>
              </w:rPr>
              <w:t>Ruhwedel</w:t>
            </w:r>
            <w:proofErr w:type="spellEnd"/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21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5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E1AD27" w14:textId="0FAF80D8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Baum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16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iw3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iw3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6,7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BC8336" w14:textId="2297011A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Luna-Gutiérrez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23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8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  <w:tc>
          <w:tcPr>
            <w:tcW w:w="1479" w:type="dxa"/>
            <w:tcBorders>
              <w:left w:val="nil"/>
            </w:tcBorders>
          </w:tcPr>
          <w:p w14:paraId="2302AADA" w14:textId="2AA8380E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b/>
                <w:bCs/>
                <w:lang w:val="en-US"/>
              </w:rPr>
              <w:t>Laudicella</w:t>
            </w:r>
            <w:proofErr w:type="spellEnd"/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>et al. 2022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</w:r>
            <w:r w:rsidR="007B6FED" w:rsidRPr="00377754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b/>
                <w:bCs/>
                <w:lang w:val="en-US"/>
              </w:rPr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b/>
                <w:bCs/>
                <w:noProof/>
                <w:vertAlign w:val="superscript"/>
                <w:lang w:val="en-US"/>
              </w:rPr>
              <w:t>9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fldChar w:fldCharType="end"/>
            </w:r>
          </w:p>
        </w:tc>
      </w:tr>
      <w:tr w:rsidR="00CD33BA" w:rsidRPr="00CD33BA" w14:paraId="378A87B6" w14:textId="77777777" w:rsidTr="00FE635C">
        <w:tc>
          <w:tcPr>
            <w:tcW w:w="2328" w:type="dxa"/>
            <w:tcBorders>
              <w:right w:val="nil"/>
            </w:tcBorders>
          </w:tcPr>
          <w:p w14:paraId="021AED8E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Confirmed NET diagnosi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5E181AF4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CEEF96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6CA4261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616ADC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4D8224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86819C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27120B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79" w:type="dxa"/>
            <w:tcBorders>
              <w:left w:val="nil"/>
            </w:tcBorders>
          </w:tcPr>
          <w:p w14:paraId="40EBF7B4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</w:tr>
      <w:tr w:rsidR="00CD33BA" w:rsidRPr="00CD33BA" w14:paraId="770E6280" w14:textId="77777777" w:rsidTr="00FE635C">
        <w:tc>
          <w:tcPr>
            <w:tcW w:w="2328" w:type="dxa"/>
            <w:tcBorders>
              <w:right w:val="nil"/>
            </w:tcBorders>
          </w:tcPr>
          <w:p w14:paraId="58852A5B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Advanced or Stage </w:t>
            </w:r>
            <w:proofErr w:type="spellStart"/>
            <w:r w:rsidRPr="00CD33BA">
              <w:rPr>
                <w:rFonts w:ascii="Arial" w:hAnsi="Arial" w:cs="Arial"/>
                <w:lang w:val="en-US"/>
              </w:rPr>
              <w:t>IVc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disease or presence of distant metastase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07B6CBB7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  <w:r w:rsidRPr="00CD33BA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B1D91E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3E2F8C3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  <w:r w:rsidRPr="00CD33BA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6E38C5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0848E92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5E48F0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20E71F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79" w:type="dxa"/>
            <w:tcBorders>
              <w:left w:val="nil"/>
            </w:tcBorders>
          </w:tcPr>
          <w:p w14:paraId="4D4F5220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</w:tr>
      <w:tr w:rsidR="00CD33BA" w:rsidRPr="00CD33BA" w14:paraId="05D60468" w14:textId="77777777" w:rsidTr="00FE635C">
        <w:tc>
          <w:tcPr>
            <w:tcW w:w="2328" w:type="dxa"/>
            <w:tcBorders>
              <w:right w:val="nil"/>
            </w:tcBorders>
          </w:tcPr>
          <w:p w14:paraId="7DE5B046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Progressive NETs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6FA85D4C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100DCB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7EDEED9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F0ED53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CD519D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C099F2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DED5AB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79" w:type="dxa"/>
            <w:tcBorders>
              <w:left w:val="nil"/>
            </w:tcBorders>
          </w:tcPr>
          <w:p w14:paraId="17B7EB99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D33BA" w:rsidRPr="00CD33BA" w14:paraId="58B23CA3" w14:textId="77777777" w:rsidTr="00FE635C">
        <w:tc>
          <w:tcPr>
            <w:tcW w:w="2328" w:type="dxa"/>
            <w:tcBorders>
              <w:right w:val="nil"/>
            </w:tcBorders>
          </w:tcPr>
          <w:p w14:paraId="7E73C99E" w14:textId="771F75E6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dequate bone marrow, renal</w:t>
            </w:r>
            <w:r w:rsidR="00450B94" w:rsidRPr="00377754">
              <w:rPr>
                <w:rFonts w:ascii="Arial" w:hAnsi="Arial" w:cs="Arial"/>
                <w:lang w:val="en-US"/>
              </w:rPr>
              <w:t>,</w:t>
            </w:r>
            <w:r w:rsidRPr="00CD33BA">
              <w:rPr>
                <w:rFonts w:ascii="Arial" w:hAnsi="Arial" w:cs="Arial"/>
                <w:lang w:val="en-US"/>
              </w:rPr>
              <w:t xml:space="preserve"> and hepatic function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3B0AA94F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0E1FBB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FE40F37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28995C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9012F1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33B46A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  <w:r w:rsidRPr="00CD33BA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9D32EE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79" w:type="dxa"/>
            <w:tcBorders>
              <w:left w:val="nil"/>
            </w:tcBorders>
          </w:tcPr>
          <w:p w14:paraId="18B7A7EF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  <w:r w:rsidRPr="00CD33BA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</w:tr>
      <w:tr w:rsidR="00CD33BA" w:rsidRPr="00CD33BA" w14:paraId="39342BD2" w14:textId="77777777" w:rsidTr="00FE635C">
        <w:tc>
          <w:tcPr>
            <w:tcW w:w="2328" w:type="dxa"/>
            <w:tcBorders>
              <w:right w:val="nil"/>
            </w:tcBorders>
          </w:tcPr>
          <w:p w14:paraId="48CD17A0" w14:textId="641CB236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Confirmation of SSTR expression or tumor uptake via functional imaging (PET/CT or scintigraphy)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7F1029DE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231433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CAA765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849060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BA3A609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25AE71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  <w:r w:rsidRPr="00CD33BA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A1F29A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79" w:type="dxa"/>
            <w:tcBorders>
              <w:left w:val="nil"/>
            </w:tcBorders>
          </w:tcPr>
          <w:p w14:paraId="6FE4D7B5" w14:textId="77777777" w:rsidR="00CD33BA" w:rsidRPr="00CD33BA" w:rsidRDefault="00CD33BA" w:rsidP="00CD33BA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</w:tr>
      <w:tr w:rsidR="00CD33BA" w:rsidRPr="00CD33BA" w14:paraId="477670EE" w14:textId="77777777" w:rsidTr="00FE635C">
        <w:tc>
          <w:tcPr>
            <w:tcW w:w="2328" w:type="dxa"/>
            <w:tcBorders>
              <w:right w:val="nil"/>
            </w:tcBorders>
          </w:tcPr>
          <w:p w14:paraId="2181F4E0" w14:textId="3BED9B3B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Visible tumor uptake on pretherapy SSTR2 scintigraphy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119C0A32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3FEB52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336361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788216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9237DF4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A3CC10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D85429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14:paraId="3D217446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</w:tr>
      <w:tr w:rsidR="00CD33BA" w:rsidRPr="00CD33BA" w14:paraId="058B3E3D" w14:textId="77777777" w:rsidTr="00FE635C">
        <w:tc>
          <w:tcPr>
            <w:tcW w:w="2328" w:type="dxa"/>
            <w:tcBorders>
              <w:right w:val="nil"/>
            </w:tcBorders>
          </w:tcPr>
          <w:p w14:paraId="25D72996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assessed before each RPT cycle and at end of treatment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A633223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874FF7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139C1D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58AECB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368CAC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BF5DAD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79A2B7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9" w:type="dxa"/>
            <w:tcBorders>
              <w:left w:val="nil"/>
            </w:tcBorders>
          </w:tcPr>
          <w:p w14:paraId="346443D6" w14:textId="77777777" w:rsidR="00CD33BA" w:rsidRPr="00CD33BA" w:rsidRDefault="00CD33BA" w:rsidP="00CD33BA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sym w:font="Wingdings" w:char="F06C"/>
            </w:r>
          </w:p>
        </w:tc>
      </w:tr>
    </w:tbl>
    <w:p w14:paraId="4AE1EEE5" w14:textId="5BD2039A" w:rsidR="00450B94" w:rsidRPr="00CD33BA" w:rsidRDefault="00450B94" w:rsidP="00C25322">
      <w:pPr>
        <w:spacing w:before="120" w:after="0" w:line="360" w:lineRule="auto"/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Abbreviations: </w:t>
      </w: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CgA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, chromogranin A; CT, computed tomography; eGFR, estimated glomerular filtration rate; NET, neuroendocrine tumor; PET, positron emission tomography; RPT, radiopharmaceutical therapy; SSTR, somatostatin receptor.</w:t>
      </w:r>
    </w:p>
    <w:p w14:paraId="49DF674D" w14:textId="32ACD2A0" w:rsidR="00CD33BA" w:rsidRPr="00CD33BA" w:rsidRDefault="00CD33BA" w:rsidP="00C3126D">
      <w:pPr>
        <w:spacing w:after="0" w:line="360" w:lineRule="auto"/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  <w:lastRenderedPageBreak/>
        <w:t>a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All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patients had advanced/metastatic NETs, but this was not a study inclusion criterion</w:t>
      </w:r>
      <w:r w:rsidR="00450B94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.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</w:t>
      </w: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  <w:t>b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Not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a specified inclusion criteri</w:t>
      </w:r>
      <w:r w:rsidR="00450B94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on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but measured before each RPT cycle (eGFR was measured in 32 patients, 34% of whom had grade 2 renal impairment at baseline)</w:t>
      </w:r>
      <w:r w:rsidR="00450B94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.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</w:t>
      </w: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  <w:t>c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Adequate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hepatic function not specified</w:t>
      </w:r>
      <w:r w:rsidR="00450B94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.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</w:t>
      </w: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  <w:t>d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Information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taken from</w:t>
      </w:r>
      <w:r w:rsidR="00450B94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Baum et al. 2018.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fldChar w:fldCharType="begin">
          <w:fldData xml:space="preserve">PEVuZE5vdGU+PENpdGU+PEF1dGhvcj5CYXVtPC9BdXRob3I+PFllYXI+MjAxODwvWWVhcj48UmVj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</w:fldData>
        </w:fldChar>
      </w:r>
      <w:r w:rsidR="007B6FE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instrText xml:space="preserve"> ADDIN EN.CITE </w:instrText>
      </w:r>
      <w:r w:rsidR="007B6FE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fldChar w:fldCharType="begin">
          <w:fldData xml:space="preserve">PEVuZE5vdGU+PENpdGU+PEF1dGhvcj5CYXVtPC9BdXRob3I+PFllYXI+MjAxODwvWWVhcj48UmVj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</w:fldData>
        </w:fldChar>
      </w:r>
      <w:r w:rsidR="007B6FE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instrText xml:space="preserve"> ADDIN EN.CITE.DATA </w:instrText>
      </w:r>
      <w:r w:rsidR="007B6FE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r>
      <w:r w:rsidR="007B6FE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fldChar w:fldCharType="end"/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fldChar w:fldCharType="separate"/>
      </w:r>
      <w:r w:rsidR="007B6FED" w:rsidRPr="00377754">
        <w:rPr>
          <w:rFonts w:ascii="Arial" w:eastAsia="Calibri" w:hAnsi="Arial" w:cs="Courier New"/>
          <w:noProof/>
          <w:kern w:val="0"/>
          <w:sz w:val="20"/>
          <w:szCs w:val="18"/>
          <w:vertAlign w:val="superscript"/>
          <w:lang w:val="en-US"/>
          <w14:ligatures w14:val="none"/>
        </w:rPr>
        <w:t>7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fldChar w:fldCharType="end"/>
      </w:r>
    </w:p>
    <w:p w14:paraId="5B6EC4C0" w14:textId="77777777" w:rsidR="00CD33BA" w:rsidRPr="00CD33BA" w:rsidRDefault="00CD33BA" w:rsidP="00CD33BA">
      <w:pPr>
        <w:keepNext/>
        <w:spacing w:after="240" w:line="48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sectPr w:rsidR="00CD33BA" w:rsidRPr="00CD33BA" w:rsidSect="00CD33BA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37ED1F1" w14:textId="7DFFE1ED" w:rsidR="00CD33BA" w:rsidRPr="00CD33BA" w:rsidRDefault="00A667DB" w:rsidP="00C3126D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TABLE </w:t>
      </w:r>
      <w:r w:rsidR="00332F80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>6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Data sources, linked publications</w:t>
      </w:r>
      <w:r w:rsidR="00450B94"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,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 xml:space="preserve"> and analysis populations for the meta-analysi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2351"/>
        <w:gridCol w:w="550"/>
        <w:gridCol w:w="3520"/>
        <w:gridCol w:w="2694"/>
        <w:gridCol w:w="2900"/>
      </w:tblGrid>
      <w:tr w:rsidR="00CD33BA" w:rsidRPr="00CD33BA" w14:paraId="70F7F0A2" w14:textId="77777777" w:rsidTr="00450B94">
        <w:tc>
          <w:tcPr>
            <w:tcW w:w="696" w:type="pct"/>
            <w:tcBorders>
              <w:bottom w:val="single" w:sz="4" w:space="0" w:color="auto"/>
            </w:tcBorders>
            <w:vAlign w:val="bottom"/>
          </w:tcPr>
          <w:p w14:paraId="7348DC5F" w14:textId="7E3D7749" w:rsidR="00CD33BA" w:rsidRPr="00CD33BA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Cent</w:t>
            </w:r>
            <w:r w:rsidR="00450B94" w:rsidRPr="00377754">
              <w:rPr>
                <w:rFonts w:ascii="Arial" w:hAnsi="Arial" w:cs="Arial"/>
                <w:b/>
                <w:bCs/>
                <w:lang w:val="en-US"/>
              </w:rPr>
              <w:t>er</w:t>
            </w:r>
            <w:r w:rsidRPr="00CD33BA">
              <w:rPr>
                <w:rFonts w:ascii="Arial" w:hAnsi="Arial" w:cs="Arial"/>
                <w:b/>
                <w:bCs/>
                <w:lang w:val="en-US"/>
              </w:rPr>
              <w:t xml:space="preserve"> location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bottom"/>
          </w:tcPr>
          <w:p w14:paraId="4D3B0FD6" w14:textId="77777777" w:rsidR="00CD33BA" w:rsidRPr="00CD33BA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Primary/original source publication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bottom"/>
          </w:tcPr>
          <w:p w14:paraId="6DDB7129" w14:textId="77777777" w:rsidR="00CD33BA" w:rsidRPr="00C25322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C25322">
              <w:rPr>
                <w:rFonts w:ascii="Arial" w:hAnsi="Arial" w:cs="Arial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bottom"/>
          </w:tcPr>
          <w:p w14:paraId="16912BBB" w14:textId="77777777" w:rsidR="00CD33BA" w:rsidRPr="00CD33BA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Linked publications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5A4765E5" w14:textId="77777777" w:rsidR="00CD33BA" w:rsidRPr="00CD33BA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Data source used in meta-analysis of efficacy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001CEE8B" w14:textId="77777777" w:rsidR="00CD33BA" w:rsidRPr="00CD33BA" w:rsidRDefault="00CD33BA" w:rsidP="00450B94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CD33BA">
              <w:rPr>
                <w:rFonts w:ascii="Arial" w:hAnsi="Arial" w:cs="Arial"/>
                <w:b/>
                <w:bCs/>
                <w:lang w:val="en-US"/>
              </w:rPr>
              <w:t>Available analysis population(s)</w:t>
            </w:r>
          </w:p>
        </w:tc>
      </w:tr>
      <w:tr w:rsidR="00CD33BA" w:rsidRPr="00CD33BA" w14:paraId="274C6F37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72D76226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sel, Switzerland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BDD383A" w14:textId="599C356C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Forrer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. 2005</w:t>
            </w:r>
            <w:r w:rsidRPr="00CD33BA">
              <w:rPr>
                <w:rFonts w:ascii="Arial" w:hAnsi="Arial" w:cs="Arial"/>
                <w:lang w:val="en-US"/>
              </w:rPr>
              <w:fldChar w:fldCharType="begin"/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&lt;EndNote&gt;&lt;Cite&gt;&lt;Author&gt;Forrer&lt;/Author&gt;&lt;Year&gt;2005&lt;/Year&gt;&lt;RecNum&gt;14&lt;/RecNum&gt;&lt;DisplayText&gt;&lt;style face="superscript"&gt;1&lt;/style&gt;&lt;/DisplayText&gt;&lt;record&gt;&lt;rec-number&gt;14&lt;/rec-number&gt;&lt;foreign-keys&gt;&lt;key app="EN" db-id="9swxwxwpeevpwbeeadupwwfxzv5dp209e0pw" timestamp="1737645105"&gt;14&lt;/key&gt;&lt;/foreign-keys&gt;&lt;ref-type name="Journal Article"&gt;17&lt;/ref-type&gt;&lt;contributors&gt;&lt;authors&gt;&lt;author&gt;Forrer, F.&lt;/author&gt;&lt;author&gt;Uusijärvi, H.&lt;/author&gt;&lt;author&gt;Storch, D.&lt;/author&gt;&lt;author&gt;Maecke, H. R.&lt;/author&gt;&lt;author&gt;Mueller-Brand, J.&lt;/author&gt;&lt;/authors&gt;&lt;/contributors&gt;&lt;auth-address&gt;Institute of Nuclear Medicine, University Hospital, Basel, Switzerland. fforrer@uhbs.ch&lt;/auth-address&gt;&lt;titles&gt;&lt;title&gt;Treatment with 177Lu-DOTATOC of patients with relapse of neuroendocrine tumors after treatment with 90Y-DOTATOC&lt;/title&gt;&lt;secondary-title&gt;J Nucl Med&lt;/secondary-title&gt;&lt;/titles&gt;&lt;periodical&gt;&lt;full-title&gt;J Nucl Med&lt;/full-title&gt;&lt;/periodical&gt;&lt;pages&gt;1310-6&lt;/pages&gt;&lt;volume&gt;46&lt;/volume&gt;&lt;number&gt;8&lt;/number&gt;&lt;keywords&gt;&lt;keyword&gt;Adult&lt;/keyword&gt;&lt;keyword&gt;Aged&lt;/keyword&gt;&lt;keyword&gt;Carcinoma, Neuroendocrine/*diagnostic imaging/*secondary&lt;/keyword&gt;&lt;keyword&gt;Feasibility Studies&lt;/keyword&gt;&lt;keyword&gt;Female&lt;/keyword&gt;&lt;keyword&gt;Follow-Up Studies&lt;/keyword&gt;&lt;keyword&gt;Humans&lt;/keyword&gt;&lt;keyword&gt;Male&lt;/keyword&gt;&lt;keyword&gt;Middle Aged&lt;/keyword&gt;&lt;keyword&gt;Neoplasm Recurrence, Local/*diagnostic imaging/*secondary&lt;/keyword&gt;&lt;keyword&gt;Octreotide/*analogs &amp;amp; derivatives/therapeutic use&lt;/keyword&gt;&lt;keyword&gt;Radionuclide Imaging&lt;/keyword&gt;&lt;keyword&gt;Radiopharmaceuticals/therapeutic use&lt;/keyword&gt;&lt;keyword&gt;Treatment Outcome&lt;/keyword&gt;&lt;/keywords&gt;&lt;dates&gt;&lt;year&gt;2005&lt;/year&gt;&lt;pub-dates&gt;&lt;date&gt;Aug&lt;/date&gt;&lt;/pub-dates&gt;&lt;/dates&gt;&lt;isbn&gt;0161-5505 (Print)&amp;#xD;0161-5505&lt;/isbn&gt;&lt;accession-num&gt;16085587&lt;/accession-num&gt;&lt;urls&gt;&lt;/urls&gt;&lt;remote-database-provider&gt;NLM&lt;/remote-database-provider&gt;&lt;language&gt;eng&lt;/language&gt;&lt;/record&gt;&lt;/Cite&gt;&lt;/EndNote&gt;</w:instrText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00C2DC9F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4E96612E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7A1AFBFF" w14:textId="17162ECC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Forrer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. 2005</w:t>
            </w:r>
            <w:r w:rsidRPr="00CD33BA">
              <w:rPr>
                <w:rFonts w:ascii="Arial" w:hAnsi="Arial" w:cs="Arial"/>
                <w:lang w:val="en-US"/>
              </w:rPr>
              <w:fldChar w:fldCharType="begin"/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&lt;EndNote&gt;&lt;Cite&gt;&lt;Author&gt;Forrer&lt;/Author&gt;&lt;Year&gt;2005&lt;/Year&gt;&lt;RecNum&gt;14&lt;/RecNum&gt;&lt;DisplayText&gt;&lt;style face="superscript"&gt;1&lt;/style&gt;&lt;/DisplayText&gt;&lt;record&gt;&lt;rec-number&gt;14&lt;/rec-number&gt;&lt;foreign-keys&gt;&lt;key app="EN" db-id="9swxwxwpeevpwbeeadupwwfxzv5dp209e0pw" timestamp="1737645105"&gt;14&lt;/key&gt;&lt;/foreign-keys&gt;&lt;ref-type name="Journal Article"&gt;17&lt;/ref-type&gt;&lt;contributors&gt;&lt;authors&gt;&lt;author&gt;Forrer, F.&lt;/author&gt;&lt;author&gt;Uusijärvi, H.&lt;/author&gt;&lt;author&gt;Storch, D.&lt;/author&gt;&lt;author&gt;Maecke, H. R.&lt;/author&gt;&lt;author&gt;Mueller-Brand, J.&lt;/author&gt;&lt;/authors&gt;&lt;/contributors&gt;&lt;auth-address&gt;Institute of Nuclear Medicine, University Hospital, Basel, Switzerland. fforrer@uhbs.ch&lt;/auth-address&gt;&lt;titles&gt;&lt;title&gt;Treatment with 177Lu-DOTATOC of patients with relapse of neuroendocrine tumors after treatment with 90Y-DOTATOC&lt;/title&gt;&lt;secondary-title&gt;J Nucl Med&lt;/secondary-title&gt;&lt;/titles&gt;&lt;periodical&gt;&lt;full-title&gt;J Nucl Med&lt;/full-title&gt;&lt;/periodical&gt;&lt;pages&gt;1310-6&lt;/pages&gt;&lt;volume&gt;46&lt;/volume&gt;&lt;number&gt;8&lt;/number&gt;&lt;keywords&gt;&lt;keyword&gt;Adult&lt;/keyword&gt;&lt;keyword&gt;Aged&lt;/keyword&gt;&lt;keyword&gt;Carcinoma, Neuroendocrine/*diagnostic imaging/*secondary&lt;/keyword&gt;&lt;keyword&gt;Feasibility Studies&lt;/keyword&gt;&lt;keyword&gt;Female&lt;/keyword&gt;&lt;keyword&gt;Follow-Up Studies&lt;/keyword&gt;&lt;keyword&gt;Humans&lt;/keyword&gt;&lt;keyword&gt;Male&lt;/keyword&gt;&lt;keyword&gt;Middle Aged&lt;/keyword&gt;&lt;keyword&gt;Neoplasm Recurrence, Local/*diagnostic imaging/*secondary&lt;/keyword&gt;&lt;keyword&gt;Octreotide/*analogs &amp;amp; derivatives/therapeutic use&lt;/keyword&gt;&lt;keyword&gt;Radionuclide Imaging&lt;/keyword&gt;&lt;keyword&gt;Radiopharmaceuticals/therapeutic use&lt;/keyword&gt;&lt;keyword&gt;Treatment Outcome&lt;/keyword&gt;&lt;/keywords&gt;&lt;dates&gt;&lt;year&gt;2005&lt;/year&gt;&lt;pub-dates&gt;&lt;date&gt;Aug&lt;/date&gt;&lt;/pub-dates&gt;&lt;/dates&gt;&lt;isbn&gt;0161-5505 (Print)&amp;#xD;0161-5505&lt;/isbn&gt;&lt;accession-num&gt;16085587&lt;/accession-num&gt;&lt;urls&gt;&lt;/urls&gt;&lt;remote-database-provider&gt;NLM&lt;/remote-database-provider&gt;&lt;language&gt;eng&lt;/language&gt;&lt;/record&gt;&lt;/Cite&gt;&lt;/EndNote&gt;</w:instrText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78426C94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</w:p>
        </w:tc>
      </w:tr>
      <w:tr w:rsidR="00CD33BA" w:rsidRPr="00CD33BA" w14:paraId="5D466F85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3A5357CA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sel, Switzerland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2A5BACD0" w14:textId="2A9E3A4E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Theiler et al. 2021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UaGVpbGVyPC9BdXRob3I+PFllYXI+MjAyMTwvWWVhcj48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2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1A016588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42A0CE33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E13526B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Updated data provided by Dr. Nicola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364DAF2F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  <w:r w:rsidRPr="00CD33BA">
              <w:rPr>
                <w:rFonts w:ascii="Arial" w:hAnsi="Arial" w:cs="Arial"/>
                <w:lang w:val="en-US"/>
              </w:rPr>
              <w:br/>
              <w:t>GEP-NETs (subgroup)</w:t>
            </w:r>
          </w:p>
        </w:tc>
      </w:tr>
      <w:tr w:rsidR="00CD33BA" w:rsidRPr="00CD33BA" w14:paraId="5E7E6995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72312C29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sel, Switzerland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637821D8" w14:textId="62070EDB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Kobayashi et al. 2021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3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12B74C8A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1D000148" w14:textId="14DD7DAC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IYXNlZ2F3YTwvQXV0aG9yPjxZZWFyPjIwMjI8L1llYXI+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IYXNlZ2F3YTwvQXV0aG9yPjxZZWFyPjIwMjI8L1llYXI+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0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43DF502" w14:textId="490E0494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Kobayashi et al. 2021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b2JheWFzaGk8L0F1dGhvcj48WWVhcj4yMDIxPC9ZZWFy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3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77ED1CFF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</w:p>
        </w:tc>
      </w:tr>
      <w:tr w:rsidR="00CD33BA" w:rsidRPr="00CD33BA" w14:paraId="53E62D47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32A55837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sel, Switzerland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0C35FCB7" w14:textId="09128E80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Radojewski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. 2015</w:t>
            </w:r>
            <w:r w:rsidRPr="00CD33BA">
              <w:rPr>
                <w:rFonts w:ascii="Arial" w:hAnsi="Arial" w:cs="Arial"/>
                <w:lang w:val="en-US"/>
              </w:rPr>
              <w:fldChar w:fldCharType="begin"/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&lt;EndNote&gt;&lt;Cite&gt;&lt;Author&gt;Radojewski&lt;/Author&gt;&lt;Year&gt;2015&lt;/Year&gt;&lt;RecNum&gt;18&lt;/RecNum&gt;&lt;DisplayText&gt;&lt;style face="superscript"&gt;4&lt;/style&gt;&lt;/DisplayText&gt;&lt;record&gt;&lt;rec-number&gt;18&lt;/rec-number&gt;&lt;foreign-keys&gt;&lt;key app="EN" db-id="9swxwxwpeevpwbeeadupwwfxzv5dp209e0pw" timestamp="1737645105"&gt;18&lt;/key&gt;&lt;/foreign-keys&gt;&lt;ref-type name="Journal Article"&gt;17&lt;/ref-type&gt;&lt;contributors&gt;&lt;authors&gt;&lt;author&gt;Radojewski, P.&lt;/author&gt;&lt;author&gt;Dumont, R.&lt;/author&gt;&lt;author&gt;Marincek, N.&lt;/author&gt;&lt;author&gt;Brunner, P.&lt;/author&gt;&lt;author&gt;Mäcke, H. R.&lt;/author&gt;&lt;author&gt;Müller-Brand, J.&lt;/author&gt;&lt;author&gt;Briel, M.&lt;/author&gt;&lt;author&gt;Walter, M. A.&lt;/author&gt;&lt;/authors&gt;&lt;/contributors&gt;&lt;auth-address&gt;Institute of Nuclear Medicine, University Hospital Bern, 3010, Bern, Switzerland.&lt;/auth-address&gt;&lt;titles&gt;&lt;title&gt;Towards tailored radiopeptide therapy&lt;/title&gt;&lt;secondary-title&gt;Eur J Nucl Med Mol Imaging&lt;/secondary-title&gt;&lt;/titles&gt;&lt;periodical&gt;&lt;full-title&gt;Eur J Nucl Med Mol Imaging&lt;/full-title&gt;&lt;/periodical&gt;&lt;pages&gt;1231-7&lt;/pages&gt;&lt;volume&gt;42&lt;/volume&gt;&lt;number&gt;8&lt;/number&gt;&lt;edition&gt;20150320&lt;/edition&gt;&lt;keywords&gt;&lt;keyword&gt;Adult&lt;/keyword&gt;&lt;keyword&gt;Aged&lt;/keyword&gt;&lt;keyword&gt;Aged, 80 and over&lt;/keyword&gt;&lt;keyword&gt;Female&lt;/keyword&gt;&lt;keyword&gt;Humans&lt;/keyword&gt;&lt;keyword&gt;Male&lt;/keyword&gt;&lt;keyword&gt;Middle Aged&lt;/keyword&gt;&lt;keyword&gt;Neuroendocrine Tumors/*radiotherapy&lt;/keyword&gt;&lt;keyword&gt;Octreotide/administration &amp;amp; dosage/adverse effects/*analogs &amp;amp;&lt;/keyword&gt;&lt;keyword&gt;derivatives/therapeutic use&lt;/keyword&gt;&lt;keyword&gt;Radiopharmaceuticals/administration &amp;amp; dosage/adverse effects/*therapeutic use&lt;/keyword&gt;&lt;keyword&gt;Survival Analysis&lt;/keyword&gt;&lt;/keywords&gt;&lt;dates&gt;&lt;year&gt;2015&lt;/year&gt;&lt;pub-dates&gt;&lt;date&gt;Jul&lt;/date&gt;&lt;/pub-dates&gt;&lt;/dates&gt;&lt;isbn&gt;1619-7070&lt;/isbn&gt;&lt;accession-num&gt;25792454&lt;/accession-num&gt;&lt;urls&gt;&lt;/urls&gt;&lt;electronic-resource-num&gt;10.1007/s00259-015-3030-9&lt;/electronic-resource-num&gt;&lt;remote-database-provider&gt;NLM&lt;/remote-database-provider&gt;&lt;language&gt;eng&lt;/language&gt;&lt;/record&gt;&lt;/Cite&gt;&lt;/EndNote&gt;</w:instrText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4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0E2CBDF1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141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657F88A3" w14:textId="1DF0BF2A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b21lcjwvQXV0aG9yPjxZZWFyPjIwMTQ8L1llYXI+PFJl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b21lcjwvQXV0aG9yPjxZZWFyPjIwMTQ8L1llYXI+PFJl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1,12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68A9B6FE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Updated data provided by Prof. Walter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51DE300C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</w:p>
        </w:tc>
      </w:tr>
      <w:tr w:rsidR="00CD33BA" w:rsidRPr="00CD33BA" w14:paraId="5005C8E8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4063CC5E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erlin, German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4FA4083E" w14:textId="2AD426F2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Ruhwedel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. 2021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E8L1llYXI+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5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62DD010C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141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537E10FC" w14:textId="5BA595B8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YWxsZXI8L0F1dGhvcj48WWVhcj4yMDIwPC9ZZWFyPjxS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YWxsZXI8L0F1dGhvcj48WWVhcj4yMDIwPC9ZZWFyPjxS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3-17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65E7568" w14:textId="38CE4580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Updated data provided by Dr. </w:t>
            </w:r>
            <w:proofErr w:type="spellStart"/>
            <w:r w:rsidRPr="00CD33BA">
              <w:rPr>
                <w:rFonts w:ascii="Arial" w:hAnsi="Arial" w:cs="Arial"/>
                <w:lang w:val="en-US"/>
              </w:rPr>
              <w:t>Ruhwedel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CD33BA">
              <w:rPr>
                <w:rFonts w:ascii="Arial" w:hAnsi="Arial" w:cs="Arial"/>
                <w:lang w:val="en-US"/>
              </w:rPr>
              <w:t>Ruhwedel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</w:t>
            </w:r>
            <w:r w:rsidR="00C3126D" w:rsidRPr="00CD33BA">
              <w:rPr>
                <w:rFonts w:ascii="Arial" w:hAnsi="Arial" w:cs="Arial"/>
                <w:lang w:val="en-US"/>
              </w:rPr>
              <w:t>et</w:t>
            </w:r>
            <w:r w:rsidR="00C3126D" w:rsidRPr="00377754">
              <w:rPr>
                <w:rFonts w:ascii="Arial" w:hAnsi="Arial" w:cs="Arial"/>
                <w:lang w:val="en-US"/>
              </w:rPr>
              <w:t> </w:t>
            </w:r>
            <w:r w:rsidRPr="00CD33BA">
              <w:rPr>
                <w:rFonts w:ascii="Arial" w:hAnsi="Arial" w:cs="Arial"/>
                <w:lang w:val="en-US"/>
              </w:rPr>
              <w:t>al. 2025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U8L1llYXI+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U8L1llYXI+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7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  <w:t xml:space="preserve"> (additional baseline characteristics data taken</w:t>
            </w:r>
            <w:r w:rsidR="00C25322">
              <w:rPr>
                <w:rFonts w:ascii="Arial" w:hAnsi="Arial" w:cs="Arial"/>
                <w:lang w:val="en-US"/>
              </w:rPr>
              <w:t xml:space="preserve"> from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U8L1llYXI+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dWh3ZWRlbDwvQXV0aG9yPjxZZWFyPjIwMjU8L1llYXI+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16,17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10CAD2CD" w14:textId="77777777" w:rsidR="00CD33BA" w:rsidRPr="00CD33BA" w:rsidRDefault="00CD33BA" w:rsidP="00CD33BA">
            <w:pPr>
              <w:keepNext/>
              <w:keepLines/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  <w:r w:rsidRPr="00CD33BA">
              <w:rPr>
                <w:rFonts w:ascii="Arial" w:hAnsi="Arial" w:cs="Arial"/>
                <w:lang w:val="en-US"/>
              </w:rPr>
              <w:br/>
              <w:t>GEP-NETs (subgroup)</w:t>
            </w:r>
          </w:p>
        </w:tc>
      </w:tr>
      <w:tr w:rsidR="00CD33BA" w:rsidRPr="00CD33BA" w14:paraId="408BFCE3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08F93C3C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Bad </w:t>
            </w:r>
            <w:proofErr w:type="spellStart"/>
            <w:r w:rsidRPr="00CD33BA">
              <w:rPr>
                <w:rFonts w:ascii="Arial" w:hAnsi="Arial" w:cs="Arial"/>
                <w:lang w:val="en-US"/>
              </w:rPr>
              <w:t>Berka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>, German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C887601" w14:textId="196A190F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um et al. 2016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jwv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jwv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6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7A23E4A5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4E077771" w14:textId="3F51CF36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ODwvWWVhcj48UmVj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ODwvWWVhcj48UmVj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7,18-23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F7DFA4D" w14:textId="1450961A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Baum et al. 2016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jwv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NjwvWWVhcj48UmVj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6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  <w:t xml:space="preserve"> (additional study information taken from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ODwvWWVhcj48UmVj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XVtPC9BdXRob3I+PFllYXI+MjAxODwvWWVhcj48UmVj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7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6EF8240D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  <w:r w:rsidRPr="00CD33BA">
              <w:rPr>
                <w:rFonts w:ascii="Arial" w:hAnsi="Arial" w:cs="Arial"/>
                <w:lang w:val="en-US"/>
              </w:rPr>
              <w:br/>
              <w:t>GEP-NETs (subgroup)</w:t>
            </w:r>
          </w:p>
        </w:tc>
      </w:tr>
      <w:tr w:rsidR="00CD33BA" w:rsidRPr="00CD33BA" w14:paraId="7B3C6E95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5571552C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Italy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77DD6879" w14:textId="4F50A2F3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Laudicella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. 2022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9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03FDF4F4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40AAE605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77471C30" w14:textId="729B101A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proofErr w:type="spellStart"/>
            <w:r w:rsidRPr="00CD33BA">
              <w:rPr>
                <w:rFonts w:ascii="Arial" w:hAnsi="Arial" w:cs="Arial"/>
                <w:lang w:val="en-US"/>
              </w:rPr>
              <w:t>Laudicella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 xml:space="preserve"> et al 2022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YXVkaWNlbGxhPC9BdXRob3I+PFllYXI+MjAyMjwvWWVh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9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  <w:t xml:space="preserve"> (and updated data provided by Dr. </w:t>
            </w:r>
            <w:proofErr w:type="spellStart"/>
            <w:r w:rsidRPr="00CD33BA">
              <w:rPr>
                <w:rFonts w:ascii="Arial" w:hAnsi="Arial" w:cs="Arial"/>
                <w:lang w:val="en-US"/>
              </w:rPr>
              <w:t>Laudicella</w:t>
            </w:r>
            <w:proofErr w:type="spellEnd"/>
            <w:r w:rsidRPr="00CD33B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7E115D7D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GEP-NETs (only)</w:t>
            </w:r>
          </w:p>
        </w:tc>
      </w:tr>
      <w:tr w:rsidR="00CD33BA" w:rsidRPr="00CD33BA" w14:paraId="25CDECF5" w14:textId="77777777" w:rsidTr="00FE635C"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586B32CD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Mexico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2388D93C" w14:textId="02FDA5F2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Luna-Gutiérrez et al. 2023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8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</w:tcPr>
          <w:p w14:paraId="5402A8D0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187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14:paraId="0513217C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49F8576E" w14:textId="41C5992D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Luna-Gutiérrez et al. 2023</w:t>
            </w:r>
            <w:r w:rsidRPr="00CD33B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B6FED" w:rsidRPr="00377754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dW5hLUd1dGnDqXJyZXo8L0F1dGhvcj48WWVhcj4yMDIz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</w:fldData>
              </w:fldChar>
            </w:r>
            <w:r w:rsidR="007B6FED" w:rsidRPr="00377754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B6FED" w:rsidRPr="00377754">
              <w:rPr>
                <w:rFonts w:ascii="Arial" w:hAnsi="Arial" w:cs="Arial"/>
                <w:lang w:val="en-US"/>
              </w:rPr>
            </w:r>
            <w:r w:rsidR="007B6FED" w:rsidRPr="00377754">
              <w:rPr>
                <w:rFonts w:ascii="Arial" w:hAnsi="Arial" w:cs="Arial"/>
                <w:lang w:val="en-US"/>
              </w:rPr>
              <w:fldChar w:fldCharType="end"/>
            </w:r>
            <w:r w:rsidRPr="00CD33BA">
              <w:rPr>
                <w:rFonts w:ascii="Arial" w:hAnsi="Arial" w:cs="Arial"/>
                <w:lang w:val="en-US"/>
              </w:rPr>
            </w:r>
            <w:r w:rsidRPr="00CD33BA">
              <w:rPr>
                <w:rFonts w:ascii="Arial" w:hAnsi="Arial" w:cs="Arial"/>
                <w:lang w:val="en-US"/>
              </w:rPr>
              <w:fldChar w:fldCharType="separate"/>
            </w:r>
            <w:r w:rsidR="007B6FED" w:rsidRPr="00377754">
              <w:rPr>
                <w:rFonts w:ascii="Arial" w:hAnsi="Arial" w:cs="Arial"/>
                <w:noProof/>
                <w:vertAlign w:val="superscript"/>
                <w:lang w:val="en-US"/>
              </w:rPr>
              <w:t>8</w:t>
            </w:r>
            <w:r w:rsidRPr="00CD33BA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14:paraId="573EF871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NETs (overall)</w:t>
            </w:r>
            <w:r w:rsidRPr="00CD33BA">
              <w:rPr>
                <w:rFonts w:ascii="Arial" w:hAnsi="Arial" w:cs="Arial"/>
                <w:lang w:val="en-US"/>
              </w:rPr>
              <w:br/>
              <w:t>GEP-NETs (subgroup)</w:t>
            </w:r>
          </w:p>
        </w:tc>
      </w:tr>
    </w:tbl>
    <w:p w14:paraId="680827AD" w14:textId="2AC6BD85" w:rsidR="00CD33BA" w:rsidRPr="00CD33BA" w:rsidRDefault="00C3126D" w:rsidP="00CD33BA">
      <w:pPr>
        <w:spacing w:after="240" w:line="48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  <w:sectPr w:rsidR="00CD33BA" w:rsidRPr="00CD33BA" w:rsidSect="00CD33BA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377754"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  <w:t>Abbreviation: (GEP-)NET, (gastro-</w:t>
      </w:r>
      <w:proofErr w:type="spellStart"/>
      <w:r w:rsidRPr="00377754"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  <w:t>enteropancreatic</w:t>
      </w:r>
      <w:proofErr w:type="spellEnd"/>
      <w:r w:rsidRPr="00377754"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  <w:t>) neuroendocrine tumor.</w:t>
      </w:r>
    </w:p>
    <w:p w14:paraId="1BE70C4A" w14:textId="5C8B3BAE" w:rsidR="00CD33BA" w:rsidRPr="00CD33BA" w:rsidRDefault="00A667DB" w:rsidP="00D15392">
      <w:pPr>
        <w:keepNext/>
        <w:spacing w:after="0" w:line="360" w:lineRule="auto"/>
        <w:outlineLvl w:val="1"/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TABLE </w:t>
      </w:r>
      <w:r w:rsidR="00332F80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>7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Sensitivity analyses of key efficacy outcome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2161"/>
        <w:gridCol w:w="1811"/>
        <w:gridCol w:w="1791"/>
        <w:gridCol w:w="1847"/>
      </w:tblGrid>
      <w:tr w:rsidR="00CD33BA" w:rsidRPr="00CD33BA" w14:paraId="27189C9A" w14:textId="77777777" w:rsidTr="00D15392">
        <w:trPr>
          <w:trHeight w:val="590"/>
          <w:tblHeader/>
        </w:trPr>
        <w:tc>
          <w:tcPr>
            <w:tcW w:w="784" w:type="pct"/>
            <w:vMerge w:val="restart"/>
            <w:tcBorders>
              <w:top w:val="single" w:sz="4" w:space="0" w:color="auto"/>
            </w:tcBorders>
            <w:vAlign w:val="bottom"/>
          </w:tcPr>
          <w:p w14:paraId="09CF30B4" w14:textId="77777777" w:rsidR="00CD33BA" w:rsidRPr="00CD33BA" w:rsidRDefault="00CD33BA" w:rsidP="00D15392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Outcome (population)</w:t>
            </w:r>
          </w:p>
        </w:tc>
        <w:tc>
          <w:tcPr>
            <w:tcW w:w="1197" w:type="pct"/>
            <w:vMerge w:val="restart"/>
            <w:tcBorders>
              <w:top w:val="single" w:sz="4" w:space="0" w:color="auto"/>
            </w:tcBorders>
            <w:vAlign w:val="bottom"/>
          </w:tcPr>
          <w:p w14:paraId="6C8C173F" w14:textId="7777777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Scenario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4AC05" w14:textId="7777777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81775" w14:textId="7777777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Proportion [95% CI]</w:t>
            </w:r>
          </w:p>
        </w:tc>
      </w:tr>
      <w:tr w:rsidR="00CD33BA" w:rsidRPr="00CD33BA" w14:paraId="7B66C214" w14:textId="77777777" w:rsidTr="00D15392">
        <w:trPr>
          <w:trHeight w:val="590"/>
          <w:tblHeader/>
        </w:trPr>
        <w:tc>
          <w:tcPr>
            <w:tcW w:w="784" w:type="pct"/>
            <w:vMerge/>
            <w:tcBorders>
              <w:bottom w:val="single" w:sz="4" w:space="0" w:color="auto"/>
            </w:tcBorders>
            <w:vAlign w:val="bottom"/>
            <w:hideMark/>
          </w:tcPr>
          <w:p w14:paraId="763C8327" w14:textId="77777777" w:rsidR="00CD33BA" w:rsidRPr="00CD33BA" w:rsidRDefault="00CD33BA" w:rsidP="00D15392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97" w:type="pct"/>
            <w:vMerge/>
            <w:tcBorders>
              <w:bottom w:val="single" w:sz="4" w:space="0" w:color="auto"/>
            </w:tcBorders>
            <w:vAlign w:val="bottom"/>
            <w:hideMark/>
          </w:tcPr>
          <w:p w14:paraId="0A806CC0" w14:textId="7777777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D8C5B5" w14:textId="7777777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Heterogeneity I</w:t>
            </w:r>
            <w:r w:rsidRPr="00CD33BA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CD33BA">
              <w:rPr>
                <w:rFonts w:ascii="Arial" w:hAnsi="Arial" w:cs="Arial"/>
                <w:b/>
                <w:lang w:val="en-US"/>
              </w:rPr>
              <w:t>[</w:t>
            </w:r>
            <w:r w:rsidRPr="00C25322"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  <w:r w:rsidRPr="00377754">
              <w:rPr>
                <w:rFonts w:ascii="Arial" w:hAnsi="Arial" w:cs="Arial"/>
                <w:b/>
                <w:lang w:val="en-US"/>
              </w:rPr>
              <w:t>-</w:t>
            </w:r>
            <w:r w:rsidRPr="00CD33BA">
              <w:rPr>
                <w:rFonts w:ascii="Arial" w:hAnsi="Arial" w:cs="Arial"/>
                <w:b/>
                <w:lang w:val="en-US"/>
              </w:rPr>
              <w:t>value]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625A74A" w14:textId="05836BA2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Random</w:t>
            </w:r>
            <w:r w:rsidR="00D248C6" w:rsidRPr="00377754">
              <w:rPr>
                <w:rFonts w:ascii="Arial" w:hAnsi="Arial" w:cs="Arial"/>
                <w:b/>
                <w:lang w:val="en-US"/>
              </w:rPr>
              <w:t>-</w:t>
            </w:r>
            <w:r w:rsidRPr="00CD33BA">
              <w:rPr>
                <w:rFonts w:ascii="Arial" w:hAnsi="Arial" w:cs="Arial"/>
                <w:b/>
                <w:lang w:val="en-US"/>
              </w:rPr>
              <w:t>effect model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8FA983" w14:textId="1DC4D4A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CD33BA">
              <w:rPr>
                <w:rFonts w:ascii="Arial" w:hAnsi="Arial" w:cs="Arial"/>
                <w:b/>
                <w:lang w:val="en-US"/>
              </w:rPr>
              <w:t>Fixed</w:t>
            </w:r>
            <w:r w:rsidR="00D248C6" w:rsidRPr="00377754">
              <w:rPr>
                <w:rFonts w:ascii="Arial" w:hAnsi="Arial" w:cs="Arial"/>
                <w:b/>
                <w:lang w:val="en-US"/>
              </w:rPr>
              <w:t>-</w:t>
            </w:r>
            <w:r w:rsidRPr="00CD33BA">
              <w:rPr>
                <w:rFonts w:ascii="Arial" w:hAnsi="Arial" w:cs="Arial"/>
                <w:b/>
                <w:lang w:val="en-US"/>
              </w:rPr>
              <w:t>effect model</w:t>
            </w:r>
          </w:p>
        </w:tc>
      </w:tr>
      <w:tr w:rsidR="00CD33BA" w:rsidRPr="00CD33BA" w14:paraId="5F2B2BCD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</w:tcBorders>
            <w:vAlign w:val="center"/>
          </w:tcPr>
          <w:p w14:paraId="30308203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ORR </w:t>
            </w:r>
            <w:r w:rsidRPr="00CD33BA">
              <w:rPr>
                <w:rFonts w:ascii="Arial" w:hAnsi="Arial" w:cs="Arial"/>
                <w:lang w:val="en-US"/>
              </w:rPr>
              <w:br/>
              <w:t>(GEP-NETs)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4FF87399" w14:textId="2320053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ouble</w:t>
            </w:r>
            <w:r w:rsidR="00A90FB4">
              <w:rPr>
                <w:rFonts w:ascii="Arial" w:hAnsi="Arial" w:cs="Arial"/>
                <w:lang w:val="en-US"/>
              </w:rPr>
              <w:t>-</w:t>
            </w:r>
            <w:r w:rsidR="00720DA8"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09778B81" w14:textId="788FADAB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0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4A2F7BF3" w14:textId="3B065F6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4 [0.17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4]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1AB2F9F0" w14:textId="7E86A3A4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28 [0.22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34]</w:t>
            </w:r>
          </w:p>
        </w:tc>
      </w:tr>
      <w:tr w:rsidR="00CD33BA" w:rsidRPr="00CD33BA" w14:paraId="4F36D8DE" w14:textId="77777777" w:rsidTr="00FE635C">
        <w:trPr>
          <w:trHeight w:val="149"/>
        </w:trPr>
        <w:tc>
          <w:tcPr>
            <w:tcW w:w="784" w:type="pct"/>
            <w:vMerge/>
            <w:vAlign w:val="center"/>
          </w:tcPr>
          <w:p w14:paraId="163C397B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bottom w:val="nil"/>
            </w:tcBorders>
            <w:vAlign w:val="center"/>
          </w:tcPr>
          <w:p w14:paraId="1F75EDA4" w14:textId="5C30536A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bottom w:val="nil"/>
            </w:tcBorders>
          </w:tcPr>
          <w:p w14:paraId="0A2A6AC6" w14:textId="68A175F4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8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bottom w:val="nil"/>
            </w:tcBorders>
          </w:tcPr>
          <w:p w14:paraId="184ED844" w14:textId="1536FAFE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4 [0.17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5]</w:t>
            </w:r>
          </w:p>
        </w:tc>
        <w:tc>
          <w:tcPr>
            <w:tcW w:w="1023" w:type="pct"/>
            <w:tcBorders>
              <w:bottom w:val="nil"/>
            </w:tcBorders>
          </w:tcPr>
          <w:p w14:paraId="23CB743C" w14:textId="7947A49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3 [0.26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40]</w:t>
            </w:r>
          </w:p>
        </w:tc>
      </w:tr>
      <w:tr w:rsidR="00CD33BA" w:rsidRPr="00CD33BA" w14:paraId="1EB8C3A6" w14:textId="77777777" w:rsidTr="00FE635C">
        <w:trPr>
          <w:trHeight w:val="149"/>
        </w:trPr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</w:tcPr>
          <w:p w14:paraId="062AA9E6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</w:tcPr>
          <w:p w14:paraId="2DC48997" w14:textId="33F9A818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14:paraId="67DF1FB3" w14:textId="2D4DC6FA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7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75CFF88E" w14:textId="1BD73080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2 [0.1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9]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</w:tcPr>
          <w:p w14:paraId="467F5A52" w14:textId="296C6383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8 [0.32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46]</w:t>
            </w:r>
          </w:p>
        </w:tc>
      </w:tr>
      <w:tr w:rsidR="00CD33BA" w:rsidRPr="00CD33BA" w14:paraId="3EA3900C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367233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ORR </w:t>
            </w:r>
            <w:r w:rsidRPr="00CD33BA">
              <w:rPr>
                <w:rFonts w:ascii="Arial" w:hAnsi="Arial" w:cs="Arial"/>
                <w:lang w:val="en-US"/>
              </w:rPr>
              <w:br/>
              <w:t>(All-NETs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C7DF87" w14:textId="3E32573B" w:rsidR="00CD33BA" w:rsidRPr="00CD33BA" w:rsidRDefault="00A90FB4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ouble</w:t>
            </w:r>
            <w:r>
              <w:rPr>
                <w:rFonts w:ascii="Arial" w:hAnsi="Arial" w:cs="Arial"/>
                <w:lang w:val="en-US"/>
              </w:rPr>
              <w:t>-</w:t>
            </w:r>
            <w:r w:rsidR="00720DA8"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hideMark/>
          </w:tcPr>
          <w:p w14:paraId="5ED6FF14" w14:textId="122574E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9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hideMark/>
          </w:tcPr>
          <w:p w14:paraId="79049594" w14:textId="4203AE2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19 [0.0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32]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hideMark/>
          </w:tcPr>
          <w:p w14:paraId="3FEB3D83" w14:textId="223C998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14 [0.11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18]</w:t>
            </w:r>
          </w:p>
        </w:tc>
      </w:tr>
      <w:tr w:rsidR="00CD33BA" w:rsidRPr="00CD33BA" w14:paraId="0E814CFB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3DA04D0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  <w:hideMark/>
          </w:tcPr>
          <w:p w14:paraId="7DF75AFA" w14:textId="52108A0E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nil"/>
            </w:tcBorders>
            <w:hideMark/>
          </w:tcPr>
          <w:p w14:paraId="156A2A99" w14:textId="50731CEB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7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nil"/>
            </w:tcBorders>
            <w:hideMark/>
          </w:tcPr>
          <w:p w14:paraId="24F0FA23" w14:textId="6B294F5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18 [0.0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33]</w:t>
            </w:r>
          </w:p>
        </w:tc>
        <w:tc>
          <w:tcPr>
            <w:tcW w:w="1023" w:type="pct"/>
            <w:tcBorders>
              <w:top w:val="nil"/>
              <w:bottom w:val="nil"/>
            </w:tcBorders>
            <w:hideMark/>
          </w:tcPr>
          <w:p w14:paraId="4BB8E04A" w14:textId="2AD5B2FE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20 [0.16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25]</w:t>
            </w:r>
          </w:p>
        </w:tc>
      </w:tr>
      <w:tr w:rsidR="00CD33BA" w:rsidRPr="00CD33BA" w14:paraId="56A68685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72E159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3BD497" w14:textId="51D5E3E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hideMark/>
          </w:tcPr>
          <w:p w14:paraId="3557AD13" w14:textId="3F736EBA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7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hideMark/>
          </w:tcPr>
          <w:p w14:paraId="7F97946E" w14:textId="4A6B991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17 [0.0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34]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  <w:hideMark/>
          </w:tcPr>
          <w:p w14:paraId="75263AB1" w14:textId="1CDC875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24 [0.1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29]</w:t>
            </w:r>
          </w:p>
        </w:tc>
      </w:tr>
      <w:tr w:rsidR="00CD33BA" w:rsidRPr="00CD33BA" w14:paraId="69F7DAAE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837DA6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CR</w:t>
            </w:r>
            <w:r w:rsidRPr="00CD33BA">
              <w:rPr>
                <w:rFonts w:ascii="Arial" w:hAnsi="Arial" w:cs="Arial"/>
                <w:lang w:val="en-US"/>
              </w:rPr>
              <w:br/>
              <w:t>(GEP-NETs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</w:tcPr>
          <w:p w14:paraId="48782145" w14:textId="534187E6" w:rsidR="00CD33BA" w:rsidRPr="00CD33BA" w:rsidRDefault="00720DA8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77754">
              <w:rPr>
                <w:rFonts w:ascii="Arial" w:hAnsi="Arial" w:cs="Arial"/>
                <w:lang w:val="en-US"/>
              </w:rPr>
              <w:t>Double</w:t>
            </w:r>
            <w:r w:rsidR="00A90FB4">
              <w:rPr>
                <w:rFonts w:ascii="Arial" w:hAnsi="Arial" w:cs="Arial"/>
                <w:lang w:val="en-US"/>
              </w:rPr>
              <w:t>-</w:t>
            </w:r>
            <w:r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43A13759" w14:textId="78370E7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5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1AD51EA9" w14:textId="7332931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8 [0.60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92]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</w:tcPr>
          <w:p w14:paraId="7D05FE40" w14:textId="7641CB78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6 [0.70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82]</w:t>
            </w:r>
          </w:p>
        </w:tc>
      </w:tr>
      <w:tr w:rsidR="00CD33BA" w:rsidRPr="00CD33BA" w14:paraId="2D06A8AC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nil"/>
            </w:tcBorders>
            <w:vAlign w:val="center"/>
          </w:tcPr>
          <w:p w14:paraId="648D21BF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155482BE" w14:textId="014686C4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66286B25" w14:textId="6E250DA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64% [=</w:t>
            </w:r>
            <w:r w:rsidR="002C16FD" w:rsidRPr="00377754">
              <w:rPr>
                <w:rFonts w:ascii="Arial" w:hAnsi="Arial" w:cs="Arial"/>
                <w:lang w:val="en-US"/>
              </w:rPr>
              <w:t> </w:t>
            </w:r>
            <w:r w:rsidRPr="00CD33BA">
              <w:rPr>
                <w:rFonts w:ascii="Arial" w:hAnsi="Arial" w:cs="Arial"/>
                <w:lang w:val="en-US"/>
              </w:rPr>
              <w:t>.04]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7A34628" w14:textId="1E899709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9 [0.5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91]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DC72C99" w14:textId="1F740651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5 [0.6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80]</w:t>
            </w:r>
          </w:p>
        </w:tc>
      </w:tr>
      <w:tr w:rsidR="00CD33BA" w:rsidRPr="00CD33BA" w14:paraId="036FE6A8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81A613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</w:tcPr>
          <w:p w14:paraId="4FCD0DB4" w14:textId="1994DBEE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14:paraId="08939453" w14:textId="7CA7483A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2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20ADF724" w14:textId="388ACD0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7 [0.63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93]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</w:tcPr>
          <w:p w14:paraId="4CEEE264" w14:textId="3FE9992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90 [0.86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94]</w:t>
            </w:r>
          </w:p>
        </w:tc>
      </w:tr>
      <w:tr w:rsidR="00CD33BA" w:rsidRPr="00CD33BA" w14:paraId="64CF231F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F063B7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CR</w:t>
            </w:r>
            <w:r w:rsidRPr="00CD33BA">
              <w:rPr>
                <w:rFonts w:ascii="Arial" w:hAnsi="Arial" w:cs="Arial"/>
                <w:lang w:val="en-US"/>
              </w:rPr>
              <w:br/>
              <w:t>(All-NETs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2E5585" w14:textId="7FA666A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ouble</w:t>
            </w:r>
            <w:r w:rsidR="00A90FB4">
              <w:rPr>
                <w:rFonts w:ascii="Arial" w:hAnsi="Arial" w:cs="Arial"/>
                <w:lang w:val="en-US"/>
              </w:rPr>
              <w:t>-</w:t>
            </w:r>
            <w:r w:rsidR="00720DA8"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hideMark/>
          </w:tcPr>
          <w:p w14:paraId="2F93BAD7" w14:textId="4A71B9C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7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hideMark/>
          </w:tcPr>
          <w:p w14:paraId="517396C2" w14:textId="07F0C8E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7 [0.33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79]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hideMark/>
          </w:tcPr>
          <w:p w14:paraId="5A6B6359" w14:textId="3B5930C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0 [0.45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5]</w:t>
            </w:r>
          </w:p>
        </w:tc>
      </w:tr>
      <w:tr w:rsidR="00CD33BA" w:rsidRPr="00CD33BA" w14:paraId="4AA9637B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9835BA3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  <w:hideMark/>
          </w:tcPr>
          <w:p w14:paraId="3F5F7453" w14:textId="197E2ADB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nil"/>
            </w:tcBorders>
            <w:hideMark/>
          </w:tcPr>
          <w:p w14:paraId="4BFE7496" w14:textId="2B80FFC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5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nil"/>
            </w:tcBorders>
            <w:hideMark/>
          </w:tcPr>
          <w:p w14:paraId="7BCB6F90" w14:textId="0EE10D4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7 [0.33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78]</w:t>
            </w:r>
          </w:p>
        </w:tc>
        <w:tc>
          <w:tcPr>
            <w:tcW w:w="1023" w:type="pct"/>
            <w:tcBorders>
              <w:top w:val="nil"/>
              <w:bottom w:val="nil"/>
            </w:tcBorders>
            <w:hideMark/>
          </w:tcPr>
          <w:p w14:paraId="4683D5AF" w14:textId="6AC6EEB3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1 [0.46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6]</w:t>
            </w:r>
          </w:p>
        </w:tc>
      </w:tr>
      <w:tr w:rsidR="00CD33BA" w:rsidRPr="00CD33BA" w14:paraId="6FB5E3B0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5A3568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FBAD0" w14:textId="36BC722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hideMark/>
          </w:tcPr>
          <w:p w14:paraId="306E83D9" w14:textId="2464F52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4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hideMark/>
          </w:tcPr>
          <w:p w14:paraId="1AC4DDD9" w14:textId="501ED9ED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9 [0.2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87]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  <w:hideMark/>
          </w:tcPr>
          <w:p w14:paraId="0D7F8249" w14:textId="4A9B285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74 [0.6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79]</w:t>
            </w:r>
          </w:p>
        </w:tc>
      </w:tr>
      <w:tr w:rsidR="00CD33BA" w:rsidRPr="00CD33BA" w14:paraId="79DAB7B3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ECC77B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All-cause mortality (GEP-NETs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</w:tcPr>
          <w:p w14:paraId="29AD8CEE" w14:textId="3D68A518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Double</w:t>
            </w:r>
            <w:r w:rsidR="00A90FB4">
              <w:rPr>
                <w:rFonts w:ascii="Arial" w:hAnsi="Arial" w:cs="Arial"/>
                <w:lang w:val="en-US"/>
              </w:rPr>
              <w:t>-</w:t>
            </w:r>
            <w:r w:rsidR="00720DA8"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020458BC" w14:textId="75C88DB2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92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7BCCE8B4" w14:textId="29F0D5A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9 [0.1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2]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</w:tcPr>
          <w:p w14:paraId="7F083B5F" w14:textId="1742635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4 [0.3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0]</w:t>
            </w:r>
          </w:p>
        </w:tc>
      </w:tr>
      <w:tr w:rsidR="00CD33BA" w:rsidRPr="00CD33BA" w14:paraId="03C4B01C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nil"/>
            </w:tcBorders>
            <w:vAlign w:val="center"/>
          </w:tcPr>
          <w:p w14:paraId="56C64889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0FD98903" w14:textId="4D074EC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2769F861" w14:textId="5F53E707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6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76A753C" w14:textId="30D2E371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8 [0.1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4]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A204A07" w14:textId="256C2F1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9 [0.43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6]</w:t>
            </w:r>
          </w:p>
        </w:tc>
      </w:tr>
      <w:tr w:rsidR="00CD33BA" w:rsidRPr="00CD33BA" w14:paraId="598107C5" w14:textId="77777777" w:rsidTr="00FE635C">
        <w:trPr>
          <w:trHeight w:val="149"/>
        </w:trPr>
        <w:tc>
          <w:tcPr>
            <w:tcW w:w="7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A4D32D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tcBorders>
              <w:top w:val="nil"/>
              <w:bottom w:val="single" w:sz="4" w:space="0" w:color="auto"/>
            </w:tcBorders>
            <w:vAlign w:val="center"/>
          </w:tcPr>
          <w:p w14:paraId="6D46373E" w14:textId="45C9716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14:paraId="39C233D2" w14:textId="447D6362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3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6A4AC126" w14:textId="195A6DA3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38 [0.22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7]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</w:tcPr>
          <w:p w14:paraId="50E0C20B" w14:textId="3D2CC12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4 [0.49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1]</w:t>
            </w:r>
          </w:p>
        </w:tc>
      </w:tr>
      <w:tr w:rsidR="00CD33BA" w:rsidRPr="00CD33BA" w14:paraId="75AAEADF" w14:textId="77777777" w:rsidTr="00FE635C">
        <w:trPr>
          <w:trHeight w:val="149"/>
        </w:trPr>
        <w:tc>
          <w:tcPr>
            <w:tcW w:w="78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614005C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All-cause mortality </w:t>
            </w:r>
            <w:r w:rsidRPr="00CD33BA">
              <w:rPr>
                <w:rFonts w:ascii="Arial" w:hAnsi="Arial" w:cs="Arial"/>
                <w:lang w:val="en-US"/>
              </w:rPr>
              <w:br/>
              <w:t>(All-NETs)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  <w:hideMark/>
          </w:tcPr>
          <w:p w14:paraId="085EA390" w14:textId="78FC0009" w:rsidR="00CD33BA" w:rsidRPr="00CD33BA" w:rsidRDefault="00720DA8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377754">
              <w:rPr>
                <w:rFonts w:ascii="Arial" w:hAnsi="Arial" w:cs="Arial"/>
                <w:lang w:val="en-US"/>
              </w:rPr>
              <w:t>Double</w:t>
            </w:r>
            <w:r w:rsidR="00A90FB4">
              <w:rPr>
                <w:rFonts w:ascii="Arial" w:hAnsi="Arial" w:cs="Arial"/>
                <w:lang w:val="en-US"/>
              </w:rPr>
              <w:t>-</w:t>
            </w:r>
            <w:r w:rsidRPr="00377754">
              <w:rPr>
                <w:rFonts w:ascii="Arial" w:hAnsi="Arial" w:cs="Arial"/>
                <w:lang w:val="en-US"/>
              </w:rPr>
              <w:t>arcsine transformation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hideMark/>
          </w:tcPr>
          <w:p w14:paraId="31B5927F" w14:textId="1BD17869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5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tcBorders>
              <w:top w:val="single" w:sz="4" w:space="0" w:color="auto"/>
            </w:tcBorders>
            <w:hideMark/>
          </w:tcPr>
          <w:p w14:paraId="1DC1DB0B" w14:textId="4E05200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8 [0.37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0]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hideMark/>
          </w:tcPr>
          <w:p w14:paraId="30FD04B9" w14:textId="35AB464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9 [0.45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4]</w:t>
            </w:r>
          </w:p>
        </w:tc>
      </w:tr>
      <w:tr w:rsidR="00CD33BA" w:rsidRPr="00CD33BA" w14:paraId="1F43ED15" w14:textId="77777777" w:rsidTr="00FE635C">
        <w:trPr>
          <w:trHeight w:val="149"/>
        </w:trPr>
        <w:tc>
          <w:tcPr>
            <w:tcW w:w="784" w:type="pct"/>
            <w:vMerge/>
            <w:vAlign w:val="center"/>
            <w:hideMark/>
          </w:tcPr>
          <w:p w14:paraId="390159A9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vAlign w:val="center"/>
            <w:hideMark/>
          </w:tcPr>
          <w:p w14:paraId="03D96A8F" w14:textId="1BEC031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it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hideMark/>
          </w:tcPr>
          <w:p w14:paraId="46D9B256" w14:textId="3975BBCF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4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hideMark/>
          </w:tcPr>
          <w:p w14:paraId="289B6489" w14:textId="74B2C2CC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8 [0.37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0]</w:t>
            </w:r>
          </w:p>
        </w:tc>
        <w:tc>
          <w:tcPr>
            <w:tcW w:w="1023" w:type="pct"/>
            <w:hideMark/>
          </w:tcPr>
          <w:p w14:paraId="6C6CA6B2" w14:textId="08E7FAB5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9 [0.45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4]</w:t>
            </w:r>
          </w:p>
        </w:tc>
      </w:tr>
      <w:tr w:rsidR="00CD33BA" w:rsidRPr="00CD33BA" w14:paraId="041D0E6A" w14:textId="77777777" w:rsidTr="00FE635C">
        <w:trPr>
          <w:trHeight w:val="149"/>
        </w:trPr>
        <w:tc>
          <w:tcPr>
            <w:tcW w:w="784" w:type="pct"/>
            <w:vMerge/>
            <w:vAlign w:val="center"/>
            <w:hideMark/>
          </w:tcPr>
          <w:p w14:paraId="0BEB0032" w14:textId="77777777" w:rsidR="00CD33BA" w:rsidRPr="00CD33BA" w:rsidRDefault="00CD33BA" w:rsidP="00CD33BA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1197" w:type="pct"/>
            <w:vAlign w:val="center"/>
            <w:hideMark/>
          </w:tcPr>
          <w:p w14:paraId="51732F2B" w14:textId="01B08326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 xml:space="preserve">Log </w:t>
            </w:r>
            <w:r w:rsidR="00720DA8" w:rsidRPr="00377754">
              <w:rPr>
                <w:rFonts w:ascii="Arial" w:hAnsi="Arial" w:cs="Arial"/>
                <w:lang w:val="en-US"/>
              </w:rPr>
              <w:t>transformation</w:t>
            </w:r>
          </w:p>
        </w:tc>
        <w:tc>
          <w:tcPr>
            <w:tcW w:w="1003" w:type="pct"/>
            <w:hideMark/>
          </w:tcPr>
          <w:p w14:paraId="4AE55684" w14:textId="2A2A1362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84% [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&lt; .</w:t>
            </w:r>
            <w:r w:rsidRPr="00CD33BA">
              <w:rPr>
                <w:rFonts w:ascii="Arial" w:hAnsi="Arial" w:cs="Arial"/>
                <w:lang w:val="en-US"/>
              </w:rPr>
              <w:t>01]</w:t>
            </w:r>
          </w:p>
        </w:tc>
        <w:tc>
          <w:tcPr>
            <w:tcW w:w="992" w:type="pct"/>
            <w:hideMark/>
          </w:tcPr>
          <w:p w14:paraId="5B34F43F" w14:textId="2B365984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48 [0.38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60]</w:t>
            </w:r>
          </w:p>
        </w:tc>
        <w:tc>
          <w:tcPr>
            <w:tcW w:w="1023" w:type="pct"/>
            <w:hideMark/>
          </w:tcPr>
          <w:p w14:paraId="198AFD1D" w14:textId="5F14D84B" w:rsidR="00CD33BA" w:rsidRPr="00CD33BA" w:rsidRDefault="00CD33BA" w:rsidP="006D465C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CD33BA">
              <w:rPr>
                <w:rFonts w:ascii="Arial" w:hAnsi="Arial" w:cs="Arial"/>
                <w:lang w:val="en-US"/>
              </w:rPr>
              <w:t>0.54 [0.50</w:t>
            </w:r>
            <w:r w:rsidR="002C16FD" w:rsidRPr="00377754">
              <w:rPr>
                <w:rFonts w:ascii="Arial" w:hAnsi="Arial" w:cs="Arial"/>
                <w:i/>
                <w:iCs/>
                <w:lang w:val="en-US"/>
              </w:rPr>
              <w:t>–</w:t>
            </w:r>
            <w:r w:rsidRPr="00CD33BA">
              <w:rPr>
                <w:rFonts w:ascii="Arial" w:hAnsi="Arial" w:cs="Arial"/>
                <w:lang w:val="en-US"/>
              </w:rPr>
              <w:t>0.59]</w:t>
            </w:r>
          </w:p>
        </w:tc>
      </w:tr>
    </w:tbl>
    <w:p w14:paraId="69BEB9EB" w14:textId="4162230A" w:rsidR="00CD33BA" w:rsidRPr="00CD33BA" w:rsidRDefault="00D15392" w:rsidP="00D15392">
      <w:pPr>
        <w:spacing w:after="0" w:line="360" w:lineRule="auto"/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Abbreviations:</w:t>
      </w:r>
      <w:r w:rsidR="00CD33BA"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DCR, disease control rate; (GEP</w:t>
      </w:r>
      <w:r w:rsidR="002C16FD"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-</w:t>
      </w:r>
      <w:r w:rsidR="00CD33BA"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)NET, (gastro-</w:t>
      </w:r>
      <w:proofErr w:type="spellStart"/>
      <w:r w:rsidR="00CD33BA"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enteropancreatic</w:t>
      </w:r>
      <w:proofErr w:type="spellEnd"/>
      <w:r w:rsidR="00CD33BA"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) neuroendocrine tumor; ORR, objective response rate.</w:t>
      </w:r>
    </w:p>
    <w:p w14:paraId="7FF96DF2" w14:textId="77777777" w:rsidR="00AA1336" w:rsidRPr="00377754" w:rsidRDefault="00CD33BA" w:rsidP="00CD33BA">
      <w:pPr>
        <w:spacing w:after="0" w:line="240" w:lineRule="auto"/>
        <w:rPr>
          <w:rFonts w:ascii="Arial" w:eastAsia="Calibri" w:hAnsi="Arial" w:cs="Courier New"/>
          <w:kern w:val="0"/>
          <w:sz w:val="24"/>
          <w:lang w:val="en-US"/>
          <w14:ligatures w14:val="none"/>
        </w:rPr>
        <w:sectPr w:rsidR="00AA1336" w:rsidRPr="00377754" w:rsidSect="00CD33B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CD33BA">
        <w:rPr>
          <w:rFonts w:ascii="Arial" w:eastAsia="Calibri" w:hAnsi="Arial" w:cs="Courier New"/>
          <w:kern w:val="0"/>
          <w:sz w:val="24"/>
          <w:lang w:val="en-US"/>
          <w14:ligatures w14:val="none"/>
        </w:rPr>
        <w:br w:type="page"/>
      </w:r>
    </w:p>
    <w:p w14:paraId="6A7F69C1" w14:textId="0BFCC135" w:rsidR="00AA1336" w:rsidRPr="00377754" w:rsidRDefault="00A667DB" w:rsidP="00CD33BA">
      <w:pPr>
        <w:spacing w:after="0" w:line="480" w:lineRule="auto"/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</w:pPr>
      <w:r w:rsidRPr="00377754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lastRenderedPageBreak/>
        <w:t xml:space="preserve">SUPPLEMENTAL FIGURE </w:t>
      </w:r>
      <w:r w:rsidR="00CD33BA" w:rsidRPr="00CD33BA">
        <w:rPr>
          <w:rFonts w:ascii="Arial" w:eastAsia="Times New Roman" w:hAnsi="Arial" w:cs="Courier New"/>
          <w:b/>
          <w:bCs/>
          <w:kern w:val="0"/>
          <w:sz w:val="24"/>
          <w:szCs w:val="26"/>
          <w:lang w:val="en-US"/>
          <w14:ligatures w14:val="none"/>
        </w:rPr>
        <w:t xml:space="preserve">1 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 xml:space="preserve">Meta-analysis of disease control rates in the </w:t>
      </w:r>
      <w:r w:rsidR="002005B5"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(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A</w:t>
      </w:r>
      <w:r w:rsidR="002005B5"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)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 xml:space="preserve"> GEP-NET and </w:t>
      </w:r>
      <w:r w:rsidR="002005B5"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(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B</w:t>
      </w:r>
      <w:r w:rsidR="002005B5"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)</w:t>
      </w:r>
      <w:r w:rsidR="00CD33BA" w:rsidRPr="00CD33BA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 xml:space="preserve"> All-NET populations</w:t>
      </w:r>
      <w:r w:rsidRPr="00377754">
        <w:rPr>
          <w:rFonts w:ascii="Arial" w:eastAsia="Times New Roman" w:hAnsi="Arial" w:cs="Courier New"/>
          <w:kern w:val="0"/>
          <w:sz w:val="24"/>
          <w:szCs w:val="26"/>
          <w:lang w:val="en-US"/>
          <w14:ligatures w14:val="none"/>
        </w:rPr>
        <w:t>.</w:t>
      </w:r>
      <w:r w:rsidR="00773A34">
        <w:rPr>
          <w:rFonts w:ascii="Arial" w:eastAsia="Calibri" w:hAnsi="Arial" w:cs="Courier New"/>
          <w:noProof/>
          <w:kern w:val="0"/>
          <w:sz w:val="20"/>
          <w:szCs w:val="18"/>
          <w:vertAlign w:val="superscript"/>
          <w:lang w:val="en-US"/>
        </w:rPr>
        <w:drawing>
          <wp:inline distT="0" distB="0" distL="0" distR="0" wp14:anchorId="08C67E0F" wp14:editId="79637C6C">
            <wp:extent cx="7762009" cy="4688749"/>
            <wp:effectExtent l="0" t="0" r="0" b="0"/>
            <wp:docPr id="1649790650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790650" name="Picture 1" descr="A diagram of a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1989" cy="469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DE408" w14:textId="1666FEBE" w:rsidR="002005B5" w:rsidRPr="00377754" w:rsidRDefault="002005B5" w:rsidP="00BD7BE9">
      <w:pPr>
        <w:spacing w:after="0" w:line="360" w:lineRule="auto"/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</w:pPr>
      <w:r w:rsidRPr="00C25322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Abbreviation:</w:t>
      </w: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(GEP</w:t>
      </w:r>
      <w:r w:rsidRPr="00377754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-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)NET, (gastro-</w:t>
      </w: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enteropancreatic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) neuroendocrine tumor.</w:t>
      </w:r>
    </w:p>
    <w:p w14:paraId="1EFBE942" w14:textId="08478DB4" w:rsidR="00AA1336" w:rsidRPr="00377754" w:rsidRDefault="00CD33BA" w:rsidP="00BD7BE9">
      <w:pPr>
        <w:spacing w:after="0" w:line="360" w:lineRule="auto"/>
        <w:rPr>
          <w:lang w:val="en-US"/>
        </w:rPr>
        <w:sectPr w:rsidR="00AA1336" w:rsidRPr="00377754" w:rsidSect="00AA1336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CD33BA">
        <w:rPr>
          <w:rFonts w:ascii="Arial" w:eastAsia="Calibri" w:hAnsi="Arial" w:cs="Courier New"/>
          <w:kern w:val="0"/>
          <w:sz w:val="20"/>
          <w:szCs w:val="18"/>
          <w:vertAlign w:val="superscript"/>
          <w:lang w:val="en-US"/>
          <w14:ligatures w14:val="none"/>
        </w:rPr>
        <w:t>a</w:t>
      </w:r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>Updated</w:t>
      </w:r>
      <w:proofErr w:type="spellEnd"/>
      <w:r w:rsidRPr="00CD33BA">
        <w:rPr>
          <w:rFonts w:ascii="Arial" w:eastAsia="Calibri" w:hAnsi="Arial" w:cs="Courier New"/>
          <w:kern w:val="0"/>
          <w:sz w:val="20"/>
          <w:szCs w:val="18"/>
          <w:lang w:val="en-US"/>
          <w14:ligatures w14:val="none"/>
        </w:rPr>
        <w:t xml:space="preserve"> and/or additional unpublished data provided by the investigator of this study.</w:t>
      </w:r>
      <w:r w:rsidR="007B6FED" w:rsidRPr="00377754">
        <w:rPr>
          <w:lang w:val="en-US"/>
        </w:rPr>
        <w:br w:type="page"/>
      </w:r>
    </w:p>
    <w:p w14:paraId="092B54A6" w14:textId="37CDD9A3" w:rsidR="007B6FED" w:rsidRPr="00377754" w:rsidRDefault="007B6FED" w:rsidP="007B6FED">
      <w:pPr>
        <w:pStyle w:val="Heading1"/>
        <w:rPr>
          <w:lang w:val="en-US"/>
        </w:rPr>
      </w:pPr>
      <w:r w:rsidRPr="00377754">
        <w:rPr>
          <w:lang w:val="en-US"/>
        </w:rPr>
        <w:lastRenderedPageBreak/>
        <w:t>References</w:t>
      </w:r>
    </w:p>
    <w:p w14:paraId="241D6F72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fldChar w:fldCharType="begin"/>
      </w:r>
      <w:r w:rsidRPr="00377754">
        <w:instrText xml:space="preserve"> ADDIN EN.REFLIST </w:instrText>
      </w:r>
      <w:r w:rsidRPr="00377754">
        <w:fldChar w:fldCharType="separate"/>
      </w:r>
      <w:r w:rsidRPr="00377754">
        <w:t>1.</w:t>
      </w:r>
      <w:r w:rsidRPr="00377754">
        <w:tab/>
        <w:t xml:space="preserve">Forrer F, Uusijärvi H, Storch D, Maecke HR, Mueller-Brand J. Treatment with 177Lu-DOTATOC of patients with relapse of neuroendocrine tumors after treatment with 90Y-DOTATOC. </w:t>
      </w:r>
      <w:r w:rsidRPr="00377754">
        <w:rPr>
          <w:i/>
        </w:rPr>
        <w:t>J Nucl Med</w:t>
      </w:r>
      <w:r w:rsidRPr="00377754">
        <w:t>. 2005;46(8):1310-1316.</w:t>
      </w:r>
    </w:p>
    <w:p w14:paraId="4EBF4926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2.</w:t>
      </w:r>
      <w:r w:rsidRPr="00377754">
        <w:tab/>
        <w:t xml:space="preserve">Theiler D, Cattaneo M, Dierickx LO, et al. Safety and efficacy of peptide-receptor radionuclide therapy in elderly neuroendocrine tumor patients. </w:t>
      </w:r>
      <w:r w:rsidRPr="00377754">
        <w:rPr>
          <w:i/>
        </w:rPr>
        <w:t>Cancers (Basel)</w:t>
      </w:r>
      <w:r w:rsidRPr="00377754">
        <w:t>. 2021;13(24):6290. doi:10.3390/cancers13246290.</w:t>
      </w:r>
    </w:p>
    <w:p w14:paraId="4F254DA2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3.</w:t>
      </w:r>
      <w:r w:rsidRPr="00377754">
        <w:tab/>
        <w:t xml:space="preserve">Kobayashi N, Wild D, Kaul F, et al. Retrospective study of peptide receptor radionuclide therapy for Japanese patients with advanced neuroendocrine tumors. </w:t>
      </w:r>
      <w:r w:rsidRPr="00377754">
        <w:rPr>
          <w:i/>
        </w:rPr>
        <w:t>J Hepatobiliary Pancreat Sci</w:t>
      </w:r>
      <w:r w:rsidRPr="00377754">
        <w:t>. 2021;28(9):727-739. doi:10.1002/jhbp.1014.</w:t>
      </w:r>
    </w:p>
    <w:p w14:paraId="1485D7D4" w14:textId="77777777" w:rsidR="007B6FED" w:rsidRPr="007D289D" w:rsidRDefault="007B6FED" w:rsidP="007B6FED">
      <w:pPr>
        <w:pStyle w:val="EndNoteBibliography"/>
        <w:spacing w:after="0"/>
        <w:ind w:left="720" w:hanging="720"/>
        <w:rPr>
          <w:lang w:val="de-DE"/>
        </w:rPr>
      </w:pPr>
      <w:r w:rsidRPr="00377754">
        <w:t>4.</w:t>
      </w:r>
      <w:r w:rsidRPr="00377754">
        <w:tab/>
        <w:t xml:space="preserve">Radojewski P, Dumont R, Marincek N, et al. Towards tailored radiopeptide therapy. </w:t>
      </w:r>
      <w:r w:rsidRPr="00377754">
        <w:rPr>
          <w:i/>
        </w:rPr>
        <w:t>Eur J Nucl Med Mol Imaging</w:t>
      </w:r>
      <w:r w:rsidRPr="00377754">
        <w:t xml:space="preserve">. </w:t>
      </w:r>
      <w:r w:rsidRPr="007D289D">
        <w:rPr>
          <w:lang w:val="de-DE"/>
        </w:rPr>
        <w:t>2015;42(8):1231-1237. doi:10.1007/s00259-015-3030-9.</w:t>
      </w:r>
    </w:p>
    <w:p w14:paraId="4551EDAD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7D289D">
        <w:rPr>
          <w:lang w:val="de-DE"/>
        </w:rPr>
        <w:t>5.</w:t>
      </w:r>
      <w:r w:rsidRPr="007D289D">
        <w:rPr>
          <w:lang w:val="de-DE"/>
        </w:rPr>
        <w:tab/>
        <w:t xml:space="preserve">Ruhwedel T, Rogasch JMM, Huang K, et al. </w:t>
      </w:r>
      <w:r w:rsidRPr="00377754">
        <w:t xml:space="preserve">The prognostic value of the De Ritis ratio for progression-free survival in patients with NET undergoing [(177)Lu]Lu-DOTATOC-PRRT: a retrospective analysis. </w:t>
      </w:r>
      <w:r w:rsidRPr="00377754">
        <w:rPr>
          <w:i/>
        </w:rPr>
        <w:t>Cancers (Basel)</w:t>
      </w:r>
      <w:r w:rsidRPr="00377754">
        <w:t>. 2021;13(4):635. doi:10.3390/cancers13040635.</w:t>
      </w:r>
    </w:p>
    <w:p w14:paraId="241B38E7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6.</w:t>
      </w:r>
      <w:r w:rsidRPr="00377754">
        <w:tab/>
        <w:t xml:space="preserve">Baum RP, Kluge AW, Kulkarni H, et al. [(177)Lu-DOTA](0)-D-Phe(1)-Tyr(3)-Octreotide ((177)Lu-DOTATOC) for peptide receptor radiotherapy in patients with advanced neuroendocrine tumours: a phase-II study. </w:t>
      </w:r>
      <w:r w:rsidRPr="00377754">
        <w:rPr>
          <w:i/>
        </w:rPr>
        <w:t>Theranostics</w:t>
      </w:r>
      <w:r w:rsidRPr="00377754">
        <w:t>. 2016;6(4):501-510. doi:10.7150/thno.13702.</w:t>
      </w:r>
    </w:p>
    <w:p w14:paraId="232230B1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7.</w:t>
      </w:r>
      <w:r w:rsidRPr="00377754">
        <w:tab/>
        <w:t xml:space="preserve">Baum RP, Kulkarni HR, Singh A, et al. Results and adverse events of personalized peptide receptor radionuclide therapy with (90)Yttrium and (177)Lutetium in 1048 patients with neuroendocrine neoplasms. </w:t>
      </w:r>
      <w:r w:rsidRPr="00377754">
        <w:rPr>
          <w:i/>
        </w:rPr>
        <w:t>Oncotarget</w:t>
      </w:r>
      <w:r w:rsidRPr="00377754">
        <w:t>. 2018;9(24):16932-16950. doi:10.18632/oncotarget.24524.</w:t>
      </w:r>
    </w:p>
    <w:p w14:paraId="21EBACAA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8.</w:t>
      </w:r>
      <w:r w:rsidRPr="00377754">
        <w:tab/>
        <w:t xml:space="preserve">Luna-Gutiérrez M, Hernández-Ramírez R, Soto-Abundiz A, et al. Improving overall survival and quality of life in patients with prostate cancer and neuroendocrine tumors using (177)Lu-iPSMA and (177)Lu-DOTATOC: experience after 905 treatment doses. </w:t>
      </w:r>
      <w:r w:rsidRPr="00377754">
        <w:rPr>
          <w:i/>
        </w:rPr>
        <w:t>Pharmaceutics</w:t>
      </w:r>
      <w:r w:rsidRPr="00377754">
        <w:t>. 2023;15(7):1988. doi:10.3390/pharmaceutics15071988.</w:t>
      </w:r>
    </w:p>
    <w:p w14:paraId="35A9AAEF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lastRenderedPageBreak/>
        <w:t>9.</w:t>
      </w:r>
      <w:r w:rsidRPr="00377754">
        <w:tab/>
        <w:t xml:space="preserve">Laudicella R, Comelli A, Liberini V, et al. [(68)Ga]DOTATOC PET/CT radiomics to predict the response in GEP-NETs undergoing [(177)Lu]DOTATOC PRRT: the "theragnomics" concept. </w:t>
      </w:r>
      <w:r w:rsidRPr="00377754">
        <w:rPr>
          <w:i/>
        </w:rPr>
        <w:t>Cancers (Basel)</w:t>
      </w:r>
      <w:r w:rsidRPr="00377754">
        <w:t>. 2022;14(4):984. doi:10.3390/cancers14040984.</w:t>
      </w:r>
    </w:p>
    <w:p w14:paraId="167AA4FF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0.</w:t>
      </w:r>
      <w:r w:rsidRPr="00377754">
        <w:tab/>
        <w:t xml:space="preserve">Hasegawa S, Kobayashi N, Wild D, et al. Factors contributing to tumor shrinkage after peptide receptor radionuclide therapy in patients with unresectable neuroendocrine tumors. </w:t>
      </w:r>
      <w:r w:rsidRPr="00377754">
        <w:rPr>
          <w:i/>
        </w:rPr>
        <w:t>Cancers (Basel)</w:t>
      </w:r>
      <w:r w:rsidRPr="00377754">
        <w:t>. 2022;14(14). doi:10.3390/cancers14143317.</w:t>
      </w:r>
    </w:p>
    <w:p w14:paraId="121C08BD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1.</w:t>
      </w:r>
      <w:r w:rsidRPr="00377754">
        <w:tab/>
        <w:t xml:space="preserve">Romer A, Seiler D, Marincek N, et al. Somatostatin-based radiopeptide therapy with [177Lu-DOTA]-TOC versus [90Y-DOTA]-TOC in neuroendocrine tumours. </w:t>
      </w:r>
      <w:r w:rsidRPr="00377754">
        <w:rPr>
          <w:i/>
        </w:rPr>
        <w:t>Eur J Nucl Med Mol Imaging</w:t>
      </w:r>
      <w:r w:rsidRPr="00377754">
        <w:t>. 2014;41(2):214-222. doi:10.1007/s00259-013-2559-8.</w:t>
      </w:r>
    </w:p>
    <w:p w14:paraId="02B4ADA8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2.</w:t>
      </w:r>
      <w:r w:rsidRPr="00377754">
        <w:tab/>
        <w:t xml:space="preserve">Umlauft M, Radojewski P, Spanjol PM, et al. Diabetes mellitus and its effects on all-cause mortality after radiopeptide therapy for neuroendocrine tumors. </w:t>
      </w:r>
      <w:r w:rsidRPr="00377754">
        <w:rPr>
          <w:i/>
        </w:rPr>
        <w:t>J Nucl Med</w:t>
      </w:r>
      <w:r w:rsidRPr="00377754">
        <w:t>. 2017;58(1):97-102. doi:10.2967/jnumed.116.180687.</w:t>
      </w:r>
    </w:p>
    <w:p w14:paraId="747BB95F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3.</w:t>
      </w:r>
      <w:r w:rsidRPr="00377754">
        <w:tab/>
        <w:t xml:space="preserve">Galler M, Rogasch J, Buch F, Bluemel S, Schatka I, Amthauer H. Quantification in Lutetium-177-DOTATOC SPECT/CT using NaI detectors: application to neuroendocrine tumor patients. </w:t>
      </w:r>
      <w:r w:rsidRPr="00377754">
        <w:rPr>
          <w:i/>
        </w:rPr>
        <w:t>NuklearMedizin</w:t>
      </w:r>
      <w:r w:rsidRPr="00377754">
        <w:t>. 2020;59(2):165.</w:t>
      </w:r>
    </w:p>
    <w:p w14:paraId="488844CD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4.</w:t>
      </w:r>
      <w:r w:rsidRPr="00377754">
        <w:tab/>
        <w:t xml:space="preserve">Galler M, Rogasch JMM, Huang K, et al. Prognostic value of the largest lesion size for progression-free survival in patients with NET undergoing salvage PRRT with [(177)Lu]Lu-DOTATOC. </w:t>
      </w:r>
      <w:r w:rsidRPr="00377754">
        <w:rPr>
          <w:i/>
        </w:rPr>
        <w:t>Cancers (Basel)</w:t>
      </w:r>
      <w:r w:rsidRPr="00377754">
        <w:t>. 2022;14(7):1768. doi:10.3390/cancers14071768.</w:t>
      </w:r>
    </w:p>
    <w:p w14:paraId="3BEF6F8B" w14:textId="77777777" w:rsidR="007B6FED" w:rsidRPr="007D289D" w:rsidRDefault="007B6FED" w:rsidP="007B6FED">
      <w:pPr>
        <w:pStyle w:val="EndNoteBibliography"/>
        <w:spacing w:after="0"/>
        <w:ind w:left="720" w:hanging="720"/>
        <w:rPr>
          <w:lang w:val="de-DE"/>
        </w:rPr>
      </w:pPr>
      <w:r w:rsidRPr="00377754">
        <w:t>15.</w:t>
      </w:r>
      <w:r w:rsidRPr="00377754">
        <w:tab/>
        <w:t xml:space="preserve">Mogl MT, Dobrindt EM, Buschermöhle J, et al. Influence of gender on therapy and outcome of neuroendocrine tumors of gastroenteropancreatic origin: a single-center analysis. </w:t>
      </w:r>
      <w:r w:rsidRPr="007D289D">
        <w:rPr>
          <w:i/>
          <w:lang w:val="de-DE"/>
        </w:rPr>
        <w:t>Visc Med</w:t>
      </w:r>
      <w:r w:rsidRPr="007D289D">
        <w:rPr>
          <w:lang w:val="de-DE"/>
        </w:rPr>
        <w:t>. 2020;36(1):20-27. doi:10.1159/000505500.</w:t>
      </w:r>
    </w:p>
    <w:p w14:paraId="5CF1B5CC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7D289D">
        <w:rPr>
          <w:lang w:val="de-DE"/>
        </w:rPr>
        <w:t>16.</w:t>
      </w:r>
      <w:r w:rsidRPr="007D289D">
        <w:rPr>
          <w:lang w:val="de-DE"/>
        </w:rPr>
        <w:tab/>
        <w:t xml:space="preserve">Wetz C, Ruhwedel T, Schatka I, et al. </w:t>
      </w:r>
      <w:r w:rsidRPr="00377754">
        <w:t xml:space="preserve">Plasma markers for therapy response monitoring in patients with neuroendocrine tumors undergoing peptide receptor radionuclide therapy. </w:t>
      </w:r>
      <w:r w:rsidRPr="00377754">
        <w:rPr>
          <w:i/>
        </w:rPr>
        <w:t>Cancers (Basel)</w:t>
      </w:r>
      <w:r w:rsidRPr="00377754">
        <w:t>. 2023;15(24). doi:10.3390/cancers15245717.</w:t>
      </w:r>
    </w:p>
    <w:p w14:paraId="28942888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7.</w:t>
      </w:r>
      <w:r w:rsidRPr="00377754">
        <w:tab/>
        <w:t xml:space="preserve">Ruhwedel T, Rogasch J, Schatka I, et al. Beyond similarities: overall survival and prognostic insights from [¹⁷⁷Lu]Lu-DOTATOC therapy in neuroendocrine tumors. </w:t>
      </w:r>
      <w:r w:rsidRPr="00377754">
        <w:rPr>
          <w:i/>
        </w:rPr>
        <w:t>Eur J Nucl Med Mol Imaging</w:t>
      </w:r>
      <w:r w:rsidRPr="00377754">
        <w:t>. 2025. doi:10.1007/s00259-025-07221-2.</w:t>
      </w:r>
    </w:p>
    <w:p w14:paraId="5E010895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8.</w:t>
      </w:r>
      <w:r w:rsidRPr="00377754">
        <w:tab/>
        <w:t xml:space="preserve">Hörsch D, Ezziddin S, Haug A, et al. Effectiveness and side-effects of peptide receptor radionuclide therapy for neuroendocrine neoplasms in Germany: a multi-institutional registry </w:t>
      </w:r>
      <w:r w:rsidRPr="00377754">
        <w:lastRenderedPageBreak/>
        <w:t xml:space="preserve">study with prospective follow-up. </w:t>
      </w:r>
      <w:r w:rsidRPr="00377754">
        <w:rPr>
          <w:i/>
        </w:rPr>
        <w:t>Eur J Cancer</w:t>
      </w:r>
      <w:r w:rsidRPr="00377754">
        <w:t>. 2016;58:41-51. doi:10.1016/j.ejca.2016.01.009.</w:t>
      </w:r>
    </w:p>
    <w:p w14:paraId="06F51EB4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19.</w:t>
      </w:r>
      <w:r w:rsidRPr="00377754">
        <w:tab/>
        <w:t xml:space="preserve">Aalbersberg EA, Huizing DMV, Walraven I, et al. Parameters to predict progression-free and overall survival after peptide receptor radionuclide therapy: a multivariate analysis in 782 patients. </w:t>
      </w:r>
      <w:r w:rsidRPr="00377754">
        <w:rPr>
          <w:i/>
        </w:rPr>
        <w:t>J Nucl Med</w:t>
      </w:r>
      <w:r w:rsidRPr="00377754">
        <w:t>. 2019;60(9):1259-1265. doi:10.2967/jnumed.118.224386.</w:t>
      </w:r>
    </w:p>
    <w:p w14:paraId="61AE7098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20.</w:t>
      </w:r>
      <w:r w:rsidRPr="00377754">
        <w:tab/>
        <w:t xml:space="preserve">Zhang J, Kulkarni HR, Singh A, Niepsch K, Müller D, Baum RP. Peptide receptor radionuclide therapy in grade 3 neuroendocrine neoplasms: safety and survival analysis in 69 patients. </w:t>
      </w:r>
      <w:r w:rsidRPr="00377754">
        <w:rPr>
          <w:i/>
        </w:rPr>
        <w:t>J Nucl Med</w:t>
      </w:r>
      <w:r w:rsidRPr="00377754">
        <w:t>. 2019;60(3):377-385. doi:10.2967/jnumed.118.215848.</w:t>
      </w:r>
    </w:p>
    <w:p w14:paraId="0CEB1AE0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21.</w:t>
      </w:r>
      <w:r w:rsidRPr="00377754">
        <w:tab/>
        <w:t xml:space="preserve">Graf J, Pape UF, Jann H, et al. Prognostic significance of somatostatin receptor heterogeneity in progressive neuroendocrine tumor treated with Lu-177 DOTATOC or Lu-177 DOTATATE. </w:t>
      </w:r>
      <w:r w:rsidRPr="00377754">
        <w:rPr>
          <w:i/>
        </w:rPr>
        <w:t>Eur J Nucl Med Mol Imaging</w:t>
      </w:r>
      <w:r w:rsidRPr="00377754">
        <w:t>. 2020;47(4):881-894. doi:10.1007/s00259-019-04439-9.</w:t>
      </w:r>
    </w:p>
    <w:p w14:paraId="2460EAC8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22.</w:t>
      </w:r>
      <w:r w:rsidRPr="00377754">
        <w:tab/>
        <w:t xml:space="preserve">Zhang J, Liu Q, Singh A, Schuchardt C, Kulkarni HR, Baum RP. Prognostic value of (18)F-FDG PET/CT in a large cohort of patients with advanced metastatic neuroendocrine neoplasms treated with peptide receptor radionuclide therapy. </w:t>
      </w:r>
      <w:r w:rsidRPr="00377754">
        <w:rPr>
          <w:i/>
        </w:rPr>
        <w:t>J Nucl Med</w:t>
      </w:r>
      <w:r w:rsidRPr="00377754">
        <w:t>. 2020;61(11):1560-1569. doi:10.2967/jnumed.119.241414.</w:t>
      </w:r>
    </w:p>
    <w:p w14:paraId="04E81E04" w14:textId="77777777" w:rsidR="007B6FED" w:rsidRPr="00377754" w:rsidRDefault="007B6FED" w:rsidP="007B6FED">
      <w:pPr>
        <w:pStyle w:val="EndNoteBibliography"/>
        <w:spacing w:after="0"/>
        <w:ind w:left="720" w:hanging="720"/>
      </w:pPr>
      <w:r w:rsidRPr="00377754">
        <w:t>23.</w:t>
      </w:r>
      <w:r w:rsidRPr="00377754">
        <w:tab/>
        <w:t xml:space="preserve">Zhang J, Jakobsson V, Chen X, Baum RP. 177Lu/90Y-SSTR peptide receptor radionuclide therapy of neuroendocrine tumor cardiac metastases. </w:t>
      </w:r>
      <w:r w:rsidRPr="00377754">
        <w:rPr>
          <w:i/>
        </w:rPr>
        <w:t>J Nucl Med</w:t>
      </w:r>
      <w:r w:rsidRPr="00377754">
        <w:t>. 2023;64(Suppl 1):P1607.</w:t>
      </w:r>
    </w:p>
    <w:p w14:paraId="1786DE02" w14:textId="351BC1D7" w:rsidR="00FE25C6" w:rsidRPr="00377754" w:rsidRDefault="007B6FED">
      <w:pPr>
        <w:rPr>
          <w:lang w:val="en-US"/>
        </w:rPr>
      </w:pPr>
      <w:r w:rsidRPr="00377754">
        <w:rPr>
          <w:lang w:val="en-US"/>
        </w:rPr>
        <w:fldChar w:fldCharType="end"/>
      </w:r>
    </w:p>
    <w:sectPr w:rsidR="00FE25C6" w:rsidRPr="00377754" w:rsidSect="00CD33B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CE8F1" w14:textId="77777777" w:rsidR="00547923" w:rsidRDefault="00547923" w:rsidP="00B057C5">
      <w:pPr>
        <w:spacing w:after="0" w:line="240" w:lineRule="auto"/>
      </w:pPr>
      <w:r>
        <w:separator/>
      </w:r>
    </w:p>
  </w:endnote>
  <w:endnote w:type="continuationSeparator" w:id="0">
    <w:p w14:paraId="2F764EAD" w14:textId="77777777" w:rsidR="00547923" w:rsidRDefault="00547923" w:rsidP="00B0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206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F82AD" w14:textId="200B1BE3" w:rsidR="00B057C5" w:rsidRDefault="00B057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717C1" w14:textId="77777777" w:rsidR="00B057C5" w:rsidRDefault="00B057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18FE3" w14:textId="77777777" w:rsidR="00547923" w:rsidRDefault="00547923" w:rsidP="00B057C5">
      <w:pPr>
        <w:spacing w:after="0" w:line="240" w:lineRule="auto"/>
      </w:pPr>
      <w:r>
        <w:separator/>
      </w:r>
    </w:p>
  </w:footnote>
  <w:footnote w:type="continuationSeparator" w:id="0">
    <w:p w14:paraId="5074D37A" w14:textId="77777777" w:rsidR="00547923" w:rsidRDefault="00547923" w:rsidP="00B05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C03888"/>
    <w:multiLevelType w:val="hybridMultilevel"/>
    <w:tmpl w:val="DB922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170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b678bc7b-e526-4280-8975-6ee34b3c8f0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endocrinol_Aspire modified_May2025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wxwxwpeevpwbeeadupwwfxzv5dp209e0pw&quot;&gt;DOTATOC SLR-Converted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41&lt;/item&gt;&lt;item&gt;42&lt;/item&gt;&lt;item&gt;45&lt;/item&gt;&lt;/record-ids&gt;&lt;/item&gt;&lt;/Libraries&gt;"/>
    <w:docVar w:name="EN.UseJSCitationFormat" w:val="False"/>
  </w:docVars>
  <w:rsids>
    <w:rsidRoot w:val="00CD33BA"/>
    <w:rsid w:val="000A1A89"/>
    <w:rsid w:val="000F6466"/>
    <w:rsid w:val="001101A2"/>
    <w:rsid w:val="00121191"/>
    <w:rsid w:val="00125D2B"/>
    <w:rsid w:val="00136272"/>
    <w:rsid w:val="00156637"/>
    <w:rsid w:val="00180A23"/>
    <w:rsid w:val="001A6A8D"/>
    <w:rsid w:val="001B5598"/>
    <w:rsid w:val="002005B5"/>
    <w:rsid w:val="0021551F"/>
    <w:rsid w:val="002476BF"/>
    <w:rsid w:val="00261074"/>
    <w:rsid w:val="002656E8"/>
    <w:rsid w:val="002955FC"/>
    <w:rsid w:val="002C16FD"/>
    <w:rsid w:val="00305BB7"/>
    <w:rsid w:val="00332F80"/>
    <w:rsid w:val="003377CB"/>
    <w:rsid w:val="0035791D"/>
    <w:rsid w:val="00364821"/>
    <w:rsid w:val="00377754"/>
    <w:rsid w:val="00427AC6"/>
    <w:rsid w:val="00450B94"/>
    <w:rsid w:val="00472887"/>
    <w:rsid w:val="00481CF4"/>
    <w:rsid w:val="00491630"/>
    <w:rsid w:val="00495748"/>
    <w:rsid w:val="004D05FB"/>
    <w:rsid w:val="00530B6C"/>
    <w:rsid w:val="00547923"/>
    <w:rsid w:val="005749B0"/>
    <w:rsid w:val="005E5A10"/>
    <w:rsid w:val="005F35EA"/>
    <w:rsid w:val="0061141D"/>
    <w:rsid w:val="006678CC"/>
    <w:rsid w:val="00675103"/>
    <w:rsid w:val="00684C0B"/>
    <w:rsid w:val="006951D9"/>
    <w:rsid w:val="006D465C"/>
    <w:rsid w:val="00713A61"/>
    <w:rsid w:val="00720DA8"/>
    <w:rsid w:val="00773A34"/>
    <w:rsid w:val="007824B3"/>
    <w:rsid w:val="007B3DF5"/>
    <w:rsid w:val="007B6FED"/>
    <w:rsid w:val="007D289D"/>
    <w:rsid w:val="008644D7"/>
    <w:rsid w:val="008B2DB0"/>
    <w:rsid w:val="00961ACC"/>
    <w:rsid w:val="00992A75"/>
    <w:rsid w:val="009A7B21"/>
    <w:rsid w:val="009D7943"/>
    <w:rsid w:val="00A52F68"/>
    <w:rsid w:val="00A5444D"/>
    <w:rsid w:val="00A667DB"/>
    <w:rsid w:val="00A667F5"/>
    <w:rsid w:val="00A90FB4"/>
    <w:rsid w:val="00AA1336"/>
    <w:rsid w:val="00B057C5"/>
    <w:rsid w:val="00B06455"/>
    <w:rsid w:val="00B20564"/>
    <w:rsid w:val="00B25837"/>
    <w:rsid w:val="00B6516B"/>
    <w:rsid w:val="00B833C8"/>
    <w:rsid w:val="00BB3CFC"/>
    <w:rsid w:val="00BD7BE9"/>
    <w:rsid w:val="00C046A9"/>
    <w:rsid w:val="00C04AD6"/>
    <w:rsid w:val="00C128BB"/>
    <w:rsid w:val="00C25322"/>
    <w:rsid w:val="00C3126D"/>
    <w:rsid w:val="00C44D24"/>
    <w:rsid w:val="00CD33BA"/>
    <w:rsid w:val="00CE1517"/>
    <w:rsid w:val="00D15392"/>
    <w:rsid w:val="00D21159"/>
    <w:rsid w:val="00D248C6"/>
    <w:rsid w:val="00D93089"/>
    <w:rsid w:val="00E17F2C"/>
    <w:rsid w:val="00E252DA"/>
    <w:rsid w:val="00E86C25"/>
    <w:rsid w:val="00EB0B86"/>
    <w:rsid w:val="00EF109D"/>
    <w:rsid w:val="00F00945"/>
    <w:rsid w:val="00F34460"/>
    <w:rsid w:val="00F51770"/>
    <w:rsid w:val="00FC22CC"/>
    <w:rsid w:val="00FD3D19"/>
    <w:rsid w:val="00FE25C6"/>
    <w:rsid w:val="00FE635C"/>
    <w:rsid w:val="00FF5E0D"/>
    <w:rsid w:val="00FF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EEEE"/>
  <w15:chartTrackingRefBased/>
  <w15:docId w15:val="{1040EA07-5CA2-4DD9-858D-660EEC7D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FED"/>
    <w:pPr>
      <w:keepNext/>
      <w:keepLines/>
      <w:spacing w:before="360" w:after="80" w:line="480" w:lineRule="auto"/>
      <w:outlineLvl w:val="0"/>
    </w:pPr>
    <w:rPr>
      <w:rFonts w:ascii="Arial" w:eastAsiaTheme="majorEastAsia" w:hAnsi="Arial" w:cstheme="majorBidi"/>
      <w:b/>
      <w:caps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3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3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3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3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3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3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3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FED"/>
    <w:rPr>
      <w:rFonts w:ascii="Arial" w:eastAsiaTheme="majorEastAsia" w:hAnsi="Arial" w:cstheme="majorBidi"/>
      <w:b/>
      <w:caps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3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3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3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3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3B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D33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3BA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CD33BA"/>
    <w:rPr>
      <w:sz w:val="16"/>
      <w:szCs w:val="16"/>
    </w:rPr>
  </w:style>
  <w:style w:type="table" w:styleId="TableGrid">
    <w:name w:val="Table Grid"/>
    <w:basedOn w:val="TableNormal"/>
    <w:uiPriority w:val="39"/>
    <w:rsid w:val="00CD33B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6FED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FE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FED"/>
    <w:pPr>
      <w:spacing w:line="48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6FED"/>
    <w:rPr>
      <w:rFonts w:ascii="Arial" w:hAnsi="Arial" w:cs="Arial"/>
      <w:noProof/>
      <w:sz w:val="20"/>
      <w:lang w:val="en-US"/>
    </w:rPr>
  </w:style>
  <w:style w:type="paragraph" w:styleId="Revision">
    <w:name w:val="Revision"/>
    <w:hidden/>
    <w:uiPriority w:val="99"/>
    <w:semiHidden/>
    <w:rsid w:val="007B6FE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7C5"/>
  </w:style>
  <w:style w:type="paragraph" w:styleId="Footer">
    <w:name w:val="footer"/>
    <w:basedOn w:val="Normal"/>
    <w:link w:val="FooterChar"/>
    <w:uiPriority w:val="99"/>
    <w:unhideWhenUsed/>
    <w:rsid w:val="00B05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CA3561F823DD43BB9FBEBBC2A4BDEE" ma:contentTypeVersion="11" ma:contentTypeDescription="Create a new document." ma:contentTypeScope="" ma:versionID="508954bc6e11a7b44d97fc99e89187a7">
  <xsd:schema xmlns:xsd="http://www.w3.org/2001/XMLSchema" xmlns:xs="http://www.w3.org/2001/XMLSchema" xmlns:p="http://schemas.microsoft.com/office/2006/metadata/properties" xmlns:ns2="dcca717b-eaa1-48fb-ba12-2e6461b3c09c" xmlns:ns3="422287bb-3f76-426a-a792-f3bbb549de7c" targetNamespace="http://schemas.microsoft.com/office/2006/metadata/properties" ma:root="true" ma:fieldsID="327b8c73b359e2c14bcee948f51325ae" ns2:_="" ns3:_="">
    <xsd:import namespace="dcca717b-eaa1-48fb-ba12-2e6461b3c09c"/>
    <xsd:import namespace="422287bb-3f76-426a-a792-f3bbb549de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a717b-eaa1-48fb-ba12-2e6461b3c0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1e743a4-4d73-4486-a0bd-d51a585e2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287bb-3f76-426a-a792-f3bbb549de7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86a6fd9-28a2-4b52-a9dc-ea65ec576333}" ma:internalName="TaxCatchAll" ma:showField="CatchAllData" ma:web="422287bb-3f76-426a-a792-f3bbb549de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2287bb-3f76-426a-a792-f3bbb549de7c" xsi:nil="true"/>
    <lcf76f155ced4ddcb4097134ff3c332f xmlns="dcca717b-eaa1-48fb-ba12-2e6461b3c0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FE0B0A-3F03-45EF-B80F-21A78B9AAA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1B7D2D-66ED-4BA4-81A3-6FA3F8D2A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ca717b-eaa1-48fb-ba12-2e6461b3c09c"/>
    <ds:schemaRef ds:uri="422287bb-3f76-426a-a792-f3bbb549de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F752D4-8AD5-4E33-A77F-371892B933FE}">
  <ds:schemaRefs>
    <ds:schemaRef ds:uri="http://schemas.microsoft.com/office/2006/metadata/properties"/>
    <ds:schemaRef ds:uri="http://schemas.microsoft.com/office/infopath/2007/PartnerControls"/>
    <ds:schemaRef ds:uri="422287bb-3f76-426a-a792-f3bbb549de7c"/>
    <ds:schemaRef ds:uri="dcca717b-eaa1-48fb-ba12-2e6461b3c09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915</Words>
  <Characters>2802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ireEditor_AF</dc:creator>
  <cp:keywords/>
  <dc:description/>
  <cp:lastModifiedBy>Shilpa</cp:lastModifiedBy>
  <cp:revision>33</cp:revision>
  <dcterms:created xsi:type="dcterms:W3CDTF">2025-06-11T10:57:00Z</dcterms:created>
  <dcterms:modified xsi:type="dcterms:W3CDTF">2025-09-1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CA3561F823DD43BB9FBEBBC2A4BDEE</vt:lpwstr>
  </property>
  <property fmtid="{D5CDD505-2E9C-101B-9397-08002B2CF9AE}" pid="3" name="MediaServiceImageTags">
    <vt:lpwstr/>
  </property>
</Properties>
</file>